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65193" w14:textId="6359C415" w:rsidR="00BE1563" w:rsidRPr="001801CD" w:rsidRDefault="00BE1563" w:rsidP="004F479E">
      <w:pPr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t xml:space="preserve">Supplemental </w:t>
      </w:r>
      <w:r w:rsidR="004F479E" w:rsidRPr="001801CD">
        <w:rPr>
          <w:rFonts w:ascii="Times New Roman" w:hAnsi="Times New Roman" w:cs="Times New Roman" w:hint="eastAsia"/>
        </w:rPr>
        <w:t>T</w:t>
      </w:r>
      <w:r w:rsidR="004F479E" w:rsidRPr="001801CD">
        <w:rPr>
          <w:rFonts w:ascii="Times New Roman" w:hAnsi="Times New Roman" w:cs="Times New Roman"/>
        </w:rPr>
        <w:t xml:space="preserve">able 1: </w:t>
      </w:r>
      <w:r w:rsidRPr="001801CD">
        <w:rPr>
          <w:rFonts w:ascii="Times New Roman" w:hAnsi="Times New Roman" w:cs="Times New Roman"/>
        </w:rPr>
        <w:t>The correlation coefficients for each satisfaction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559"/>
        <w:gridCol w:w="1701"/>
      </w:tblGrid>
      <w:tr w:rsidR="00BE1563" w:rsidRPr="001801CD" w14:paraId="599B3E30" w14:textId="77777777" w:rsidTr="00BE1563">
        <w:tc>
          <w:tcPr>
            <w:tcW w:w="1843" w:type="dxa"/>
            <w:tcBorders>
              <w:bottom w:val="single" w:sz="12" w:space="0" w:color="auto"/>
            </w:tcBorders>
          </w:tcPr>
          <w:p w14:paraId="06660DF3" w14:textId="77777777" w:rsidR="00BE1563" w:rsidRPr="001801CD" w:rsidRDefault="00BE1563" w:rsidP="004F47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431E930" w14:textId="176A1F3D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cost of treatment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9CB9BF8" w14:textId="03E4BC7C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effect of treatmen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32B6882" w14:textId="5A04E71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AD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3554740" w14:textId="7C9325E2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global treatment</w:t>
            </w:r>
          </w:p>
        </w:tc>
      </w:tr>
      <w:tr w:rsidR="00BE1563" w:rsidRPr="001801CD" w14:paraId="0F069AD2" w14:textId="77777777" w:rsidTr="00BE1563"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3AD8C68" w14:textId="6A04251B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cost of treatment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3F04ADF" w14:textId="03902922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47525BA" w14:textId="04F79689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D352CCF" w14:textId="5EBD0754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C04CBAD" w14:textId="790E35E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43</w:t>
            </w:r>
          </w:p>
        </w:tc>
      </w:tr>
      <w:tr w:rsidR="00BE1563" w:rsidRPr="001801CD" w14:paraId="01C704E7" w14:textId="77777777" w:rsidTr="00BE1563">
        <w:tc>
          <w:tcPr>
            <w:tcW w:w="1843" w:type="dxa"/>
            <w:vAlign w:val="center"/>
          </w:tcPr>
          <w:p w14:paraId="0B6E1E38" w14:textId="504CF88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effect of treatment</w:t>
            </w:r>
          </w:p>
        </w:tc>
        <w:tc>
          <w:tcPr>
            <w:tcW w:w="1701" w:type="dxa"/>
            <w:vAlign w:val="center"/>
          </w:tcPr>
          <w:p w14:paraId="1A89F91A" w14:textId="7884D1DC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43" w:type="dxa"/>
            <w:vAlign w:val="center"/>
          </w:tcPr>
          <w:p w14:paraId="3A261B1C" w14:textId="0A922B10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  <w:vAlign w:val="center"/>
          </w:tcPr>
          <w:p w14:paraId="62EAD1A5" w14:textId="0B773FC5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01" w:type="dxa"/>
            <w:vAlign w:val="center"/>
          </w:tcPr>
          <w:p w14:paraId="657983ED" w14:textId="73D05DA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76</w:t>
            </w:r>
          </w:p>
        </w:tc>
      </w:tr>
      <w:tr w:rsidR="00BE1563" w:rsidRPr="001801CD" w14:paraId="5CBC02D5" w14:textId="77777777" w:rsidTr="00BE1563">
        <w:tc>
          <w:tcPr>
            <w:tcW w:w="1843" w:type="dxa"/>
            <w:vAlign w:val="center"/>
          </w:tcPr>
          <w:p w14:paraId="4B13B150" w14:textId="681AF079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ADL</w:t>
            </w:r>
          </w:p>
        </w:tc>
        <w:tc>
          <w:tcPr>
            <w:tcW w:w="1701" w:type="dxa"/>
            <w:vAlign w:val="center"/>
          </w:tcPr>
          <w:p w14:paraId="4D862806" w14:textId="3CE16DF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  <w:vAlign w:val="center"/>
          </w:tcPr>
          <w:p w14:paraId="2EBA567B" w14:textId="0C934C5F" w:rsidR="00BE1563" w:rsidRPr="001801CD" w:rsidRDefault="0098667E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</w:t>
            </w:r>
            <w:r w:rsidR="00BE1563" w:rsidRPr="001801CD">
              <w:rPr>
                <w:rFonts w:ascii="Times New Roman" w:hAnsi="Times New Roman" w:cs="Times New Roman"/>
              </w:rPr>
              <w:t>=</w:t>
            </w:r>
            <w:r w:rsidRPr="001801C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59" w:type="dxa"/>
            <w:vAlign w:val="center"/>
          </w:tcPr>
          <w:p w14:paraId="3D948087" w14:textId="60777876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vAlign w:val="center"/>
          </w:tcPr>
          <w:p w14:paraId="05139EB4" w14:textId="271D418E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74</w:t>
            </w:r>
          </w:p>
        </w:tc>
      </w:tr>
      <w:tr w:rsidR="00BE1563" w:rsidRPr="001801CD" w14:paraId="5B829EDF" w14:textId="77777777" w:rsidTr="00BE1563">
        <w:tc>
          <w:tcPr>
            <w:tcW w:w="1843" w:type="dxa"/>
            <w:vAlign w:val="center"/>
          </w:tcPr>
          <w:p w14:paraId="33C57BFF" w14:textId="5624E1AD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atisfaction for global treatment</w:t>
            </w:r>
          </w:p>
        </w:tc>
        <w:tc>
          <w:tcPr>
            <w:tcW w:w="1701" w:type="dxa"/>
            <w:vAlign w:val="center"/>
          </w:tcPr>
          <w:p w14:paraId="3A32BE94" w14:textId="1865529C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43" w:type="dxa"/>
            <w:vAlign w:val="center"/>
          </w:tcPr>
          <w:p w14:paraId="47C5FE8B" w14:textId="05D7BF6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9" w:type="dxa"/>
            <w:vAlign w:val="center"/>
          </w:tcPr>
          <w:p w14:paraId="11C2FEFA" w14:textId="79F422A2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701" w:type="dxa"/>
            <w:vAlign w:val="center"/>
          </w:tcPr>
          <w:p w14:paraId="00BC868E" w14:textId="33955613" w:rsidR="00BE1563" w:rsidRPr="001801CD" w:rsidRDefault="00BE1563" w:rsidP="00BE1563">
            <w:pPr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r=</w:t>
            </w:r>
            <w:r w:rsidR="0098667E" w:rsidRPr="001801CD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5C44801" w14:textId="16B0FFF1" w:rsidR="00BE1563" w:rsidRPr="001801CD" w:rsidRDefault="006764FC" w:rsidP="004F479E">
      <w:pPr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 w:hint="eastAsia"/>
        </w:rPr>
        <w:t>S</w:t>
      </w:r>
      <w:r w:rsidRPr="001801CD">
        <w:rPr>
          <w:rFonts w:ascii="Times New Roman" w:hAnsi="Times New Roman" w:cs="Times New Roman"/>
        </w:rPr>
        <w:t>pearman Correlation Coefficients</w:t>
      </w:r>
    </w:p>
    <w:p w14:paraId="7CC5E422" w14:textId="4ECDD480" w:rsidR="00BE1563" w:rsidRPr="001801CD" w:rsidRDefault="00BE1563" w:rsidP="004F479E">
      <w:pPr>
        <w:rPr>
          <w:rFonts w:ascii="Times New Roman" w:hAnsi="Times New Roman" w:cs="Times New Roman"/>
        </w:rPr>
      </w:pPr>
    </w:p>
    <w:p w14:paraId="495E1EEC" w14:textId="77777777" w:rsidR="00BE1563" w:rsidRPr="001801CD" w:rsidRDefault="00BE1563" w:rsidP="004F479E">
      <w:pPr>
        <w:rPr>
          <w:rFonts w:ascii="Times New Roman" w:hAnsi="Times New Roman" w:cs="Times New Roman"/>
        </w:rPr>
      </w:pPr>
    </w:p>
    <w:p w14:paraId="32E70660" w14:textId="2CC113BF" w:rsidR="00032663" w:rsidRPr="001801CD" w:rsidRDefault="00032663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br w:type="page"/>
      </w:r>
    </w:p>
    <w:p w14:paraId="5B78E944" w14:textId="36B09E96" w:rsidR="000B2D7D" w:rsidRPr="001801CD" w:rsidRDefault="00C743C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lastRenderedPageBreak/>
        <w:t xml:space="preserve">Supplemental </w:t>
      </w:r>
      <w:r w:rsidRPr="001801CD">
        <w:rPr>
          <w:rFonts w:ascii="Times New Roman" w:hAnsi="Times New Roman" w:cs="Times New Roman" w:hint="eastAsia"/>
        </w:rPr>
        <w:t>T</w:t>
      </w:r>
      <w:r w:rsidRPr="001801CD">
        <w:rPr>
          <w:rFonts w:ascii="Times New Roman" w:hAnsi="Times New Roman" w:cs="Times New Roman"/>
        </w:rPr>
        <w:t xml:space="preserve">able 2: Serum CRP levels and medication of each score of satisfaction of cost of treatment at initial registration </w:t>
      </w:r>
    </w:p>
    <w:tbl>
      <w:tblPr>
        <w:tblStyle w:val="TableGrid"/>
        <w:tblW w:w="1006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1276"/>
        <w:gridCol w:w="1276"/>
        <w:gridCol w:w="1275"/>
        <w:gridCol w:w="1276"/>
      </w:tblGrid>
      <w:tr w:rsidR="005021FB" w:rsidRPr="001801CD" w14:paraId="2B882C47" w14:textId="77777777" w:rsidTr="00A54813">
        <w:tc>
          <w:tcPr>
            <w:tcW w:w="2411" w:type="dxa"/>
          </w:tcPr>
          <w:p w14:paraId="4D69E98E" w14:textId="77777777" w:rsidR="005021FB" w:rsidRPr="001801CD" w:rsidRDefault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080652AD" w14:textId="77777777" w:rsidR="005021FB" w:rsidRPr="001801CD" w:rsidRDefault="005021FB" w:rsidP="00C743C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core of satisfaction of cost of treatment</w:t>
            </w:r>
          </w:p>
        </w:tc>
      </w:tr>
      <w:tr w:rsidR="005021FB" w:rsidRPr="001801CD" w14:paraId="1453FEE9" w14:textId="77777777" w:rsidTr="00A54813">
        <w:tc>
          <w:tcPr>
            <w:tcW w:w="2411" w:type="dxa"/>
            <w:tcBorders>
              <w:bottom w:val="single" w:sz="12" w:space="0" w:color="auto"/>
            </w:tcBorders>
          </w:tcPr>
          <w:p w14:paraId="194224AF" w14:textId="77777777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9860446" w14:textId="2B717B4B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55EBBD5" w14:textId="09D8A9C7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E58C261" w14:textId="7CAC282A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E25E194" w14:textId="173C81E8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E4B922D" w14:textId="30896406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433B705" w14:textId="70AA8455" w:rsidR="005021FB" w:rsidRPr="001801CD" w:rsidRDefault="005021FB" w:rsidP="00C743C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</w:p>
        </w:tc>
      </w:tr>
      <w:tr w:rsidR="005021FB" w:rsidRPr="001801CD" w14:paraId="56968CF5" w14:textId="77777777" w:rsidTr="00A54813">
        <w:tc>
          <w:tcPr>
            <w:tcW w:w="2411" w:type="dxa"/>
            <w:tcBorders>
              <w:top w:val="single" w:sz="12" w:space="0" w:color="auto"/>
            </w:tcBorders>
          </w:tcPr>
          <w:p w14:paraId="22177B95" w14:textId="54681FB9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erum CRP level (mg/</w:t>
            </w:r>
            <w:proofErr w:type="spellStart"/>
            <w:r w:rsidRPr="001801CD">
              <w:rPr>
                <w:rFonts w:ascii="Times New Roman" w:hAnsi="Times New Roman" w:cs="Times New Roman"/>
              </w:rPr>
              <w:t>dL</w:t>
            </w:r>
            <w:proofErr w:type="spellEnd"/>
            <w:r w:rsidRPr="001801CD">
              <w:rPr>
                <w:rFonts w:ascii="Times New Roman" w:hAnsi="Times New Roman" w:cs="Times New Roman"/>
              </w:rPr>
              <w:t>)</w:t>
            </w:r>
            <w:r w:rsidR="00A54813" w:rsidRPr="001801CD">
              <w:rPr>
                <w:rFonts w:ascii="Times New Roman" w:hAnsi="Times New Roman" w:cs="Times New Roman"/>
              </w:rPr>
              <w:t xml:space="preserve"> (median, range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9ECCA28" w14:textId="0C33ED3C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2 (0-16.8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42EBFE9" w14:textId="3215122E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1 (0-16.5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C14683B" w14:textId="6D674C25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1 (0-4.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5EF511D" w14:textId="2EE114B0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1 (0-21.9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907896C" w14:textId="0BE3777C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1 (0-11.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12FBD71" w14:textId="306B97D4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.1 (0-4.3)</w:t>
            </w:r>
          </w:p>
        </w:tc>
      </w:tr>
      <w:tr w:rsidR="005021FB" w:rsidRPr="001801CD" w14:paraId="6D53BE71" w14:textId="77777777" w:rsidTr="00A54813">
        <w:tc>
          <w:tcPr>
            <w:tcW w:w="2411" w:type="dxa"/>
          </w:tcPr>
          <w:p w14:paraId="68AA6D4A" w14:textId="49196A7A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Prednisolone use (yes)</w:t>
            </w:r>
            <w:r w:rsidR="00A54813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6D2FAB5D" w14:textId="34E7C818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25 (47%)</w:t>
            </w:r>
          </w:p>
        </w:tc>
        <w:tc>
          <w:tcPr>
            <w:tcW w:w="1276" w:type="dxa"/>
            <w:vAlign w:val="center"/>
          </w:tcPr>
          <w:p w14:paraId="53508371" w14:textId="3AF40D39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02 (37%)</w:t>
            </w:r>
          </w:p>
        </w:tc>
        <w:tc>
          <w:tcPr>
            <w:tcW w:w="1276" w:type="dxa"/>
            <w:vAlign w:val="center"/>
          </w:tcPr>
          <w:p w14:paraId="58CDF5CF" w14:textId="3FAC08A4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46 (42%)</w:t>
            </w:r>
          </w:p>
        </w:tc>
        <w:tc>
          <w:tcPr>
            <w:tcW w:w="1276" w:type="dxa"/>
            <w:vAlign w:val="center"/>
          </w:tcPr>
          <w:p w14:paraId="705BFD1C" w14:textId="45D4599D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59 (43%)</w:t>
            </w:r>
          </w:p>
        </w:tc>
        <w:tc>
          <w:tcPr>
            <w:tcW w:w="1275" w:type="dxa"/>
            <w:vAlign w:val="center"/>
          </w:tcPr>
          <w:p w14:paraId="1409FF21" w14:textId="7E7EB44C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5 (35%)</w:t>
            </w:r>
          </w:p>
        </w:tc>
        <w:tc>
          <w:tcPr>
            <w:tcW w:w="1276" w:type="dxa"/>
            <w:vAlign w:val="center"/>
          </w:tcPr>
          <w:p w14:paraId="5E8D5473" w14:textId="5DD7C6C3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9 (32%)</w:t>
            </w:r>
          </w:p>
        </w:tc>
      </w:tr>
      <w:tr w:rsidR="005021FB" w:rsidRPr="001801CD" w14:paraId="7109F4F2" w14:textId="77777777" w:rsidTr="00A54813">
        <w:tc>
          <w:tcPr>
            <w:tcW w:w="2411" w:type="dxa"/>
          </w:tcPr>
          <w:p w14:paraId="6247A443" w14:textId="5EA5EEA4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P</w:t>
            </w:r>
            <w:r w:rsidRPr="001801CD">
              <w:rPr>
                <w:rFonts w:ascii="Times New Roman" w:hAnsi="Times New Roman" w:cs="Times New Roman"/>
              </w:rPr>
              <w:t>rednisolone dose (mg)</w:t>
            </w:r>
            <w:r w:rsidR="00A54813" w:rsidRPr="001801CD">
              <w:rPr>
                <w:rFonts w:ascii="Times New Roman" w:hAnsi="Times New Roman" w:cs="Times New Roman"/>
              </w:rPr>
              <w:t xml:space="preserve"> (median, range)</w:t>
            </w:r>
          </w:p>
        </w:tc>
        <w:tc>
          <w:tcPr>
            <w:tcW w:w="1275" w:type="dxa"/>
            <w:vAlign w:val="center"/>
          </w:tcPr>
          <w:p w14:paraId="71757853" w14:textId="758FF17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1-10)</w:t>
            </w:r>
          </w:p>
        </w:tc>
        <w:tc>
          <w:tcPr>
            <w:tcW w:w="1276" w:type="dxa"/>
            <w:vAlign w:val="center"/>
          </w:tcPr>
          <w:p w14:paraId="42960E20" w14:textId="2E2E6C98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1-13)</w:t>
            </w:r>
          </w:p>
        </w:tc>
        <w:tc>
          <w:tcPr>
            <w:tcW w:w="1276" w:type="dxa"/>
            <w:vAlign w:val="center"/>
          </w:tcPr>
          <w:p w14:paraId="11A8B2C7" w14:textId="4608D677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0-12)</w:t>
            </w:r>
          </w:p>
        </w:tc>
        <w:tc>
          <w:tcPr>
            <w:tcW w:w="1276" w:type="dxa"/>
            <w:vAlign w:val="center"/>
          </w:tcPr>
          <w:p w14:paraId="0FDF24E8" w14:textId="5C186580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1-15)</w:t>
            </w:r>
          </w:p>
        </w:tc>
        <w:tc>
          <w:tcPr>
            <w:tcW w:w="1275" w:type="dxa"/>
            <w:vAlign w:val="center"/>
          </w:tcPr>
          <w:p w14:paraId="7E979CFD" w14:textId="2EFACA46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 (0-18)</w:t>
            </w:r>
          </w:p>
        </w:tc>
        <w:tc>
          <w:tcPr>
            <w:tcW w:w="1276" w:type="dxa"/>
            <w:vAlign w:val="center"/>
          </w:tcPr>
          <w:p w14:paraId="196E8568" w14:textId="662EB30C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1-8)</w:t>
            </w:r>
          </w:p>
        </w:tc>
      </w:tr>
      <w:tr w:rsidR="005021FB" w:rsidRPr="001801CD" w14:paraId="003B40D1" w14:textId="77777777" w:rsidTr="00A54813">
        <w:tc>
          <w:tcPr>
            <w:tcW w:w="2411" w:type="dxa"/>
          </w:tcPr>
          <w:p w14:paraId="00398E38" w14:textId="53411F9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M</w:t>
            </w:r>
            <w:r w:rsidRPr="001801CD">
              <w:rPr>
                <w:rFonts w:ascii="Times New Roman" w:hAnsi="Times New Roman" w:cs="Times New Roman"/>
              </w:rPr>
              <w:t>ethotrexate use (yes)</w:t>
            </w:r>
            <w:r w:rsidR="00A54813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3B11ABB9" w14:textId="32DB961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97 (74%)</w:t>
            </w:r>
          </w:p>
        </w:tc>
        <w:tc>
          <w:tcPr>
            <w:tcW w:w="1276" w:type="dxa"/>
            <w:vAlign w:val="center"/>
          </w:tcPr>
          <w:p w14:paraId="2FF5A696" w14:textId="6548BF3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84 (71%)</w:t>
            </w:r>
          </w:p>
        </w:tc>
        <w:tc>
          <w:tcPr>
            <w:tcW w:w="1276" w:type="dxa"/>
            <w:vAlign w:val="center"/>
          </w:tcPr>
          <w:p w14:paraId="7E048A33" w14:textId="1763A8A0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39 (75%)</w:t>
            </w:r>
          </w:p>
        </w:tc>
        <w:tc>
          <w:tcPr>
            <w:tcW w:w="1276" w:type="dxa"/>
            <w:vAlign w:val="center"/>
          </w:tcPr>
          <w:p w14:paraId="0F36D232" w14:textId="7008A9B6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74 (74%)</w:t>
            </w:r>
          </w:p>
        </w:tc>
        <w:tc>
          <w:tcPr>
            <w:tcW w:w="1275" w:type="dxa"/>
            <w:vAlign w:val="center"/>
          </w:tcPr>
          <w:p w14:paraId="452A91D2" w14:textId="6F1E1496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3 (64%)</w:t>
            </w:r>
          </w:p>
        </w:tc>
        <w:tc>
          <w:tcPr>
            <w:tcW w:w="1276" w:type="dxa"/>
            <w:vAlign w:val="center"/>
          </w:tcPr>
          <w:p w14:paraId="0D28EDF9" w14:textId="39F10A1F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7 (62%)</w:t>
            </w:r>
          </w:p>
        </w:tc>
      </w:tr>
      <w:tr w:rsidR="005021FB" w:rsidRPr="001801CD" w14:paraId="04D49AAD" w14:textId="77777777" w:rsidTr="00A54813">
        <w:tc>
          <w:tcPr>
            <w:tcW w:w="2411" w:type="dxa"/>
          </w:tcPr>
          <w:p w14:paraId="40BDD3C3" w14:textId="2CC947D3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M</w:t>
            </w:r>
            <w:r w:rsidRPr="001801CD">
              <w:rPr>
                <w:rFonts w:ascii="Times New Roman" w:hAnsi="Times New Roman" w:cs="Times New Roman"/>
              </w:rPr>
              <w:t>ethotrexate dose (mg)</w:t>
            </w:r>
            <w:r w:rsidR="00A54813" w:rsidRPr="001801CD">
              <w:rPr>
                <w:rFonts w:ascii="Times New Roman" w:hAnsi="Times New Roman" w:cs="Times New Roman"/>
              </w:rPr>
              <w:t xml:space="preserve"> (median, range)</w:t>
            </w:r>
          </w:p>
        </w:tc>
        <w:tc>
          <w:tcPr>
            <w:tcW w:w="1275" w:type="dxa"/>
            <w:vAlign w:val="center"/>
          </w:tcPr>
          <w:p w14:paraId="4D71AA18" w14:textId="0D53E14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20)</w:t>
            </w:r>
          </w:p>
        </w:tc>
        <w:tc>
          <w:tcPr>
            <w:tcW w:w="1276" w:type="dxa"/>
            <w:vAlign w:val="center"/>
          </w:tcPr>
          <w:p w14:paraId="77652D98" w14:textId="65F52BD7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16)</w:t>
            </w:r>
          </w:p>
        </w:tc>
        <w:tc>
          <w:tcPr>
            <w:tcW w:w="1276" w:type="dxa"/>
            <w:vAlign w:val="center"/>
          </w:tcPr>
          <w:p w14:paraId="1C9734C9" w14:textId="099FBDE9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16)</w:t>
            </w:r>
          </w:p>
        </w:tc>
        <w:tc>
          <w:tcPr>
            <w:tcW w:w="1276" w:type="dxa"/>
            <w:vAlign w:val="center"/>
          </w:tcPr>
          <w:p w14:paraId="6FD0C33B" w14:textId="50454F36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16)</w:t>
            </w:r>
          </w:p>
        </w:tc>
        <w:tc>
          <w:tcPr>
            <w:tcW w:w="1275" w:type="dxa"/>
            <w:vAlign w:val="center"/>
          </w:tcPr>
          <w:p w14:paraId="36DEA1D3" w14:textId="0DFCB3F8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16)</w:t>
            </w:r>
          </w:p>
        </w:tc>
        <w:tc>
          <w:tcPr>
            <w:tcW w:w="1276" w:type="dxa"/>
            <w:vAlign w:val="center"/>
          </w:tcPr>
          <w:p w14:paraId="15F2EB01" w14:textId="3290F368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-14)</w:t>
            </w:r>
          </w:p>
        </w:tc>
      </w:tr>
      <w:tr w:rsidR="005021FB" w:rsidRPr="001801CD" w14:paraId="0FF33A25" w14:textId="77777777" w:rsidTr="00A54813">
        <w:tc>
          <w:tcPr>
            <w:tcW w:w="2411" w:type="dxa"/>
          </w:tcPr>
          <w:p w14:paraId="6B3EA4E7" w14:textId="7C4049F1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b</w:t>
            </w:r>
            <w:r w:rsidRPr="001801CD">
              <w:rPr>
                <w:rFonts w:ascii="Times New Roman" w:hAnsi="Times New Roman" w:cs="Times New Roman"/>
              </w:rPr>
              <w:t>/</w:t>
            </w:r>
            <w:proofErr w:type="spellStart"/>
            <w:r w:rsidRPr="001801CD">
              <w:rPr>
                <w:rFonts w:ascii="Times New Roman" w:hAnsi="Times New Roman" w:cs="Times New Roman"/>
              </w:rPr>
              <w:t>tsDMARDs</w:t>
            </w:r>
            <w:proofErr w:type="spellEnd"/>
            <w:r w:rsidRPr="001801CD">
              <w:rPr>
                <w:rFonts w:ascii="Times New Roman" w:hAnsi="Times New Roman" w:cs="Times New Roman"/>
              </w:rPr>
              <w:t xml:space="preserve"> use</w:t>
            </w:r>
            <w:r w:rsidRPr="001801CD">
              <w:rPr>
                <w:rFonts w:ascii="Times New Roman" w:hAnsi="Times New Roman" w:cs="Times New Roman" w:hint="eastAsia"/>
              </w:rPr>
              <w:t xml:space="preserve"> </w:t>
            </w:r>
            <w:r w:rsidRPr="001801CD">
              <w:rPr>
                <w:rFonts w:ascii="Times New Roman" w:hAnsi="Times New Roman" w:cs="Times New Roman"/>
              </w:rPr>
              <w:t>(yes)</w:t>
            </w:r>
            <w:r w:rsidR="00A54813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14:paraId="5D492BC0" w14:textId="2D18C6CB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6 (32%)</w:t>
            </w:r>
          </w:p>
        </w:tc>
        <w:tc>
          <w:tcPr>
            <w:tcW w:w="1276" w:type="dxa"/>
            <w:vAlign w:val="center"/>
          </w:tcPr>
          <w:p w14:paraId="489214F4" w14:textId="2A8F3190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72 (21%)</w:t>
            </w:r>
          </w:p>
        </w:tc>
        <w:tc>
          <w:tcPr>
            <w:tcW w:w="1276" w:type="dxa"/>
            <w:vAlign w:val="center"/>
          </w:tcPr>
          <w:p w14:paraId="5B204C13" w14:textId="526D36A8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42 (24%)</w:t>
            </w:r>
          </w:p>
        </w:tc>
        <w:tc>
          <w:tcPr>
            <w:tcW w:w="1276" w:type="dxa"/>
            <w:vAlign w:val="center"/>
          </w:tcPr>
          <w:p w14:paraId="01136141" w14:textId="42D6A099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64 (44%)</w:t>
            </w:r>
          </w:p>
        </w:tc>
        <w:tc>
          <w:tcPr>
            <w:tcW w:w="1275" w:type="dxa"/>
            <w:vAlign w:val="center"/>
          </w:tcPr>
          <w:p w14:paraId="5F86A0C0" w14:textId="3EDBF80E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4 (65%)</w:t>
            </w:r>
          </w:p>
        </w:tc>
        <w:tc>
          <w:tcPr>
            <w:tcW w:w="1276" w:type="dxa"/>
            <w:vAlign w:val="center"/>
          </w:tcPr>
          <w:p w14:paraId="4AD1D10C" w14:textId="17C80F33" w:rsidR="005021FB" w:rsidRPr="001801CD" w:rsidRDefault="005021FB" w:rsidP="006764F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9 (82%)</w:t>
            </w:r>
          </w:p>
        </w:tc>
      </w:tr>
    </w:tbl>
    <w:p w14:paraId="4BFE6D03" w14:textId="7AA8E1BB" w:rsidR="00C743C8" w:rsidRPr="001801CD" w:rsidRDefault="00C743C8">
      <w:pPr>
        <w:widowControl/>
        <w:jc w:val="left"/>
        <w:rPr>
          <w:rFonts w:ascii="Times New Roman" w:hAnsi="Times New Roman" w:cs="Times New Roman"/>
        </w:rPr>
      </w:pPr>
    </w:p>
    <w:p w14:paraId="3BE8B460" w14:textId="6D216CE4" w:rsidR="003A3348" w:rsidRPr="001801CD" w:rsidRDefault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br w:type="page"/>
      </w:r>
    </w:p>
    <w:p w14:paraId="669BA88E" w14:textId="75384B83" w:rsidR="003A3348" w:rsidRPr="001801CD" w:rsidRDefault="003A3348" w:rsidP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lastRenderedPageBreak/>
        <w:t xml:space="preserve">Supplemental </w:t>
      </w:r>
      <w:r w:rsidRPr="001801CD">
        <w:rPr>
          <w:rFonts w:ascii="Times New Roman" w:hAnsi="Times New Roman" w:cs="Times New Roman" w:hint="eastAsia"/>
        </w:rPr>
        <w:t>T</w:t>
      </w:r>
      <w:r w:rsidRPr="001801CD">
        <w:rPr>
          <w:rFonts w:ascii="Times New Roman" w:hAnsi="Times New Roman" w:cs="Times New Roman"/>
        </w:rPr>
        <w:t>able 3: The kinds</w:t>
      </w:r>
      <w:r w:rsidR="001D4169" w:rsidRPr="001801CD">
        <w:rPr>
          <w:rFonts w:ascii="Times New Roman" w:hAnsi="Times New Roman" w:cs="Times New Roman"/>
        </w:rPr>
        <w:t xml:space="preserve"> of</w:t>
      </w:r>
      <w:r w:rsidRPr="001801CD">
        <w:rPr>
          <w:rFonts w:ascii="Times New Roman" w:hAnsi="Times New Roman" w:cs="Times New Roman"/>
        </w:rPr>
        <w:t xml:space="preserve"> musculoskeletal surgery (i.e., prosthesis, spine surgery, and others) and </w:t>
      </w:r>
      <w:r w:rsidR="001D4169" w:rsidRPr="001801CD">
        <w:rPr>
          <w:rFonts w:ascii="Times New Roman" w:hAnsi="Times New Roman" w:cs="Times New Roman"/>
        </w:rPr>
        <w:t>the p</w:t>
      </w:r>
      <w:r w:rsidRPr="001801CD">
        <w:rPr>
          <w:rFonts w:ascii="Times New Roman" w:hAnsi="Times New Roman" w:cs="Times New Roman"/>
        </w:rPr>
        <w:t>ostoperative duration (5 years&gt;, 5 years</w:t>
      </w:r>
      <w:r w:rsidRPr="001801CD">
        <w:rPr>
          <w:rFonts w:ascii="Times New Roman" w:hAnsi="Times New Roman" w:cs="Times New Roman"/>
          <w:sz w:val="20"/>
          <w:szCs w:val="20"/>
        </w:rPr>
        <w:t>≤</w:t>
      </w:r>
      <w:r w:rsidRPr="001801CD">
        <w:rPr>
          <w:rFonts w:ascii="Times New Roman" w:hAnsi="Times New Roman" w:cs="Times New Roman"/>
        </w:rPr>
        <w:t xml:space="preserve">) in each score of satisfaction of cost of treatment at initial registration </w:t>
      </w:r>
    </w:p>
    <w:tbl>
      <w:tblPr>
        <w:tblStyle w:val="TableGrid"/>
        <w:tblW w:w="935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418"/>
        <w:gridCol w:w="1275"/>
        <w:gridCol w:w="1276"/>
        <w:gridCol w:w="1276"/>
      </w:tblGrid>
      <w:tr w:rsidR="005D5C6B" w:rsidRPr="001801CD" w14:paraId="75F4EFD0" w14:textId="77777777" w:rsidTr="00E50315">
        <w:tc>
          <w:tcPr>
            <w:tcW w:w="1560" w:type="dxa"/>
          </w:tcPr>
          <w:p w14:paraId="7C9E3A21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96" w:type="dxa"/>
            <w:gridSpan w:val="6"/>
            <w:vAlign w:val="center"/>
          </w:tcPr>
          <w:p w14:paraId="5D290F6E" w14:textId="77777777" w:rsidR="005D5C6B" w:rsidRPr="001801CD" w:rsidRDefault="005D5C6B" w:rsidP="007115B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core of satisfaction of cost of treatment</w:t>
            </w:r>
          </w:p>
        </w:tc>
      </w:tr>
      <w:tr w:rsidR="005D5C6B" w:rsidRPr="001801CD" w14:paraId="443E0452" w14:textId="77777777" w:rsidTr="00E50315">
        <w:tc>
          <w:tcPr>
            <w:tcW w:w="1560" w:type="dxa"/>
            <w:tcBorders>
              <w:bottom w:val="single" w:sz="12" w:space="0" w:color="auto"/>
            </w:tcBorders>
          </w:tcPr>
          <w:p w14:paraId="50A100DD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8259C50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</w:p>
          <w:p w14:paraId="4BAAF354" w14:textId="4F70BFFA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26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429314D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</w:p>
          <w:p w14:paraId="57119FDF" w14:textId="77777777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7845BD92" w14:textId="483C5E6D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81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23E953A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</w:p>
          <w:p w14:paraId="26868500" w14:textId="4B64883D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589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AD7FFDC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</w:p>
          <w:p w14:paraId="11A90753" w14:textId="228C76F8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37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3BEDBD2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</w:p>
          <w:p w14:paraId="0914D7DE" w14:textId="77777777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1C8AC915" w14:textId="649ABCA6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12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1532392" w14:textId="77777777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</w:p>
          <w:p w14:paraId="1350DA83" w14:textId="11513CC6" w:rsidR="00E50315" w:rsidRPr="001801CD" w:rsidRDefault="00E5031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60)</w:t>
            </w:r>
          </w:p>
        </w:tc>
      </w:tr>
      <w:tr w:rsidR="005D5C6B" w:rsidRPr="001801CD" w14:paraId="03FFFF07" w14:textId="77777777" w:rsidTr="00E50315">
        <w:tc>
          <w:tcPr>
            <w:tcW w:w="1560" w:type="dxa"/>
            <w:tcBorders>
              <w:top w:val="single" w:sz="12" w:space="0" w:color="auto"/>
            </w:tcBorders>
          </w:tcPr>
          <w:p w14:paraId="1A38A066" w14:textId="16D77AC2" w:rsidR="005D5C6B" w:rsidRPr="001801CD" w:rsidRDefault="005D5C6B" w:rsidP="003A33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Prosthesis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096E1E08" w14:textId="703F81EE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01CD">
              <w:rPr>
                <w:rFonts w:ascii="Times New Roman" w:hAnsi="Times New Roman" w:cs="Times New Roman"/>
                <w:szCs w:val="21"/>
              </w:rPr>
              <w:t>5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21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082DC7D" w14:textId="454D84DF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05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3%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751A179" w14:textId="22DA02D8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01CD">
              <w:rPr>
                <w:rFonts w:ascii="Times New Roman" w:hAnsi="Times New Roman" w:cs="Times New Roman"/>
                <w:szCs w:val="21"/>
              </w:rPr>
              <w:t>5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9%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1AC4E50" w14:textId="6A9DD3EE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8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5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A45251C" w14:textId="4BC9252C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0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8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9AD790B" w14:textId="6A2261C1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5%)</w:t>
            </w:r>
          </w:p>
        </w:tc>
      </w:tr>
      <w:tr w:rsidR="005D5C6B" w:rsidRPr="001801CD" w14:paraId="5588282C" w14:textId="77777777" w:rsidTr="00E50315">
        <w:tc>
          <w:tcPr>
            <w:tcW w:w="1560" w:type="dxa"/>
          </w:tcPr>
          <w:p w14:paraId="0EE769EA" w14:textId="65111C78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 (%)</w:t>
            </w:r>
          </w:p>
        </w:tc>
        <w:tc>
          <w:tcPr>
            <w:tcW w:w="1275" w:type="dxa"/>
            <w:vAlign w:val="center"/>
          </w:tcPr>
          <w:p w14:paraId="5ED6FC97" w14:textId="3887C76D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15%)</w:t>
            </w:r>
          </w:p>
        </w:tc>
        <w:tc>
          <w:tcPr>
            <w:tcW w:w="1276" w:type="dxa"/>
            <w:vAlign w:val="center"/>
          </w:tcPr>
          <w:p w14:paraId="78A50ABD" w14:textId="591FB03C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5 (33%)</w:t>
            </w:r>
          </w:p>
        </w:tc>
        <w:tc>
          <w:tcPr>
            <w:tcW w:w="1418" w:type="dxa"/>
            <w:vAlign w:val="center"/>
          </w:tcPr>
          <w:p w14:paraId="6E99E55A" w14:textId="79167F5F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9 (35%)</w:t>
            </w:r>
          </w:p>
        </w:tc>
        <w:tc>
          <w:tcPr>
            <w:tcW w:w="1275" w:type="dxa"/>
            <w:vAlign w:val="center"/>
          </w:tcPr>
          <w:p w14:paraId="21008EBB" w14:textId="0E8B7054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50%)</w:t>
            </w:r>
          </w:p>
        </w:tc>
        <w:tc>
          <w:tcPr>
            <w:tcW w:w="1276" w:type="dxa"/>
            <w:vAlign w:val="center"/>
          </w:tcPr>
          <w:p w14:paraId="2D70581A" w14:textId="2D7ABD18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40%)</w:t>
            </w:r>
          </w:p>
        </w:tc>
        <w:tc>
          <w:tcPr>
            <w:tcW w:w="1276" w:type="dxa"/>
            <w:vAlign w:val="center"/>
          </w:tcPr>
          <w:p w14:paraId="49F0B1D0" w14:textId="6272B7B5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 (67%)</w:t>
            </w:r>
          </w:p>
        </w:tc>
      </w:tr>
      <w:tr w:rsidR="005D5C6B" w:rsidRPr="001801CD" w14:paraId="0CFEBBBF" w14:textId="77777777" w:rsidTr="00E50315">
        <w:tc>
          <w:tcPr>
            <w:tcW w:w="1560" w:type="dxa"/>
          </w:tcPr>
          <w:p w14:paraId="6379F939" w14:textId="4D880A69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 (%)</w:t>
            </w:r>
          </w:p>
        </w:tc>
        <w:tc>
          <w:tcPr>
            <w:tcW w:w="1275" w:type="dxa"/>
            <w:vAlign w:val="center"/>
          </w:tcPr>
          <w:p w14:paraId="595AE65C" w14:textId="5C56BA1F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7 (85%)</w:t>
            </w:r>
          </w:p>
        </w:tc>
        <w:tc>
          <w:tcPr>
            <w:tcW w:w="1276" w:type="dxa"/>
            <w:vAlign w:val="center"/>
          </w:tcPr>
          <w:p w14:paraId="0F442B6B" w14:textId="6540E87D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0 (67%)</w:t>
            </w:r>
          </w:p>
        </w:tc>
        <w:tc>
          <w:tcPr>
            <w:tcW w:w="1418" w:type="dxa"/>
            <w:vAlign w:val="center"/>
          </w:tcPr>
          <w:p w14:paraId="45427319" w14:textId="1CDCD7D5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6 (65%)</w:t>
            </w:r>
          </w:p>
        </w:tc>
        <w:tc>
          <w:tcPr>
            <w:tcW w:w="1275" w:type="dxa"/>
            <w:vAlign w:val="center"/>
          </w:tcPr>
          <w:p w14:paraId="21466E03" w14:textId="2479D362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50%)</w:t>
            </w:r>
          </w:p>
        </w:tc>
        <w:tc>
          <w:tcPr>
            <w:tcW w:w="1276" w:type="dxa"/>
            <w:vAlign w:val="center"/>
          </w:tcPr>
          <w:p w14:paraId="25F71A18" w14:textId="32866652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 (60%)</w:t>
            </w:r>
          </w:p>
        </w:tc>
        <w:tc>
          <w:tcPr>
            <w:tcW w:w="1276" w:type="dxa"/>
            <w:vAlign w:val="center"/>
          </w:tcPr>
          <w:p w14:paraId="13B0DC9E" w14:textId="79BEC3C6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33%)</w:t>
            </w:r>
          </w:p>
        </w:tc>
      </w:tr>
      <w:tr w:rsidR="005D5C6B" w:rsidRPr="001801CD" w14:paraId="12061D9B" w14:textId="77777777" w:rsidTr="00E50315">
        <w:tc>
          <w:tcPr>
            <w:tcW w:w="1560" w:type="dxa"/>
          </w:tcPr>
          <w:p w14:paraId="237534E7" w14:textId="46126370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Spine surgery</w:t>
            </w:r>
          </w:p>
        </w:tc>
        <w:tc>
          <w:tcPr>
            <w:tcW w:w="1275" w:type="dxa"/>
          </w:tcPr>
          <w:p w14:paraId="627B5A52" w14:textId="54264F52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2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4%)</w:t>
            </w:r>
          </w:p>
        </w:tc>
        <w:tc>
          <w:tcPr>
            <w:tcW w:w="1276" w:type="dxa"/>
          </w:tcPr>
          <w:p w14:paraId="3144F9A2" w14:textId="174C7669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801CD">
              <w:rPr>
                <w:rFonts w:ascii="Times New Roman" w:hAnsi="Times New Roman" w:cs="Times New Roman"/>
                <w:szCs w:val="21"/>
              </w:rPr>
              <w:t>2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  <w:tc>
          <w:tcPr>
            <w:tcW w:w="1418" w:type="dxa"/>
          </w:tcPr>
          <w:p w14:paraId="3E2984FB" w14:textId="45DAE43B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%)</w:t>
            </w:r>
          </w:p>
        </w:tc>
        <w:tc>
          <w:tcPr>
            <w:tcW w:w="1275" w:type="dxa"/>
          </w:tcPr>
          <w:p w14:paraId="59DF75D0" w14:textId="0D8742D7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%)</w:t>
            </w:r>
          </w:p>
        </w:tc>
        <w:tc>
          <w:tcPr>
            <w:tcW w:w="1276" w:type="dxa"/>
          </w:tcPr>
          <w:p w14:paraId="6CB7843A" w14:textId="7EB4EC3D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2%)</w:t>
            </w:r>
          </w:p>
        </w:tc>
        <w:tc>
          <w:tcPr>
            <w:tcW w:w="1276" w:type="dxa"/>
          </w:tcPr>
          <w:p w14:paraId="575892D7" w14:textId="03F60649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0%)</w:t>
            </w:r>
          </w:p>
        </w:tc>
      </w:tr>
      <w:tr w:rsidR="005D5C6B" w:rsidRPr="001801CD" w14:paraId="62331D4B" w14:textId="77777777" w:rsidTr="00E50315">
        <w:tc>
          <w:tcPr>
            <w:tcW w:w="1560" w:type="dxa"/>
          </w:tcPr>
          <w:p w14:paraId="0FAA7DFB" w14:textId="041F080B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 (%)</w:t>
            </w:r>
          </w:p>
        </w:tc>
        <w:tc>
          <w:tcPr>
            <w:tcW w:w="1275" w:type="dxa"/>
            <w:vAlign w:val="center"/>
          </w:tcPr>
          <w:p w14:paraId="1AAFC247" w14:textId="2DDC101D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25%)</w:t>
            </w:r>
          </w:p>
        </w:tc>
        <w:tc>
          <w:tcPr>
            <w:tcW w:w="1276" w:type="dxa"/>
            <w:vAlign w:val="center"/>
          </w:tcPr>
          <w:p w14:paraId="63BCEB31" w14:textId="741A21BF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41%)</w:t>
            </w:r>
          </w:p>
        </w:tc>
        <w:tc>
          <w:tcPr>
            <w:tcW w:w="1418" w:type="dxa"/>
            <w:vAlign w:val="center"/>
          </w:tcPr>
          <w:p w14:paraId="6197A8FD" w14:textId="7ED731D6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14%)</w:t>
            </w:r>
          </w:p>
        </w:tc>
        <w:tc>
          <w:tcPr>
            <w:tcW w:w="1275" w:type="dxa"/>
            <w:vAlign w:val="center"/>
          </w:tcPr>
          <w:p w14:paraId="123AEB39" w14:textId="08B4B553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25%)</w:t>
            </w:r>
          </w:p>
        </w:tc>
        <w:tc>
          <w:tcPr>
            <w:tcW w:w="1276" w:type="dxa"/>
            <w:vAlign w:val="center"/>
          </w:tcPr>
          <w:p w14:paraId="795EA01A" w14:textId="0335B813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33%)</w:t>
            </w:r>
          </w:p>
        </w:tc>
        <w:tc>
          <w:tcPr>
            <w:tcW w:w="1276" w:type="dxa"/>
            <w:vAlign w:val="center"/>
          </w:tcPr>
          <w:p w14:paraId="3E3100B4" w14:textId="384BA783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 (0%)</w:t>
            </w:r>
          </w:p>
        </w:tc>
      </w:tr>
      <w:tr w:rsidR="005D5C6B" w:rsidRPr="001801CD" w14:paraId="5724585B" w14:textId="77777777" w:rsidTr="00E50315">
        <w:tc>
          <w:tcPr>
            <w:tcW w:w="1560" w:type="dxa"/>
          </w:tcPr>
          <w:p w14:paraId="5DF7C459" w14:textId="57BC9706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 (%)</w:t>
            </w:r>
          </w:p>
        </w:tc>
        <w:tc>
          <w:tcPr>
            <w:tcW w:w="1275" w:type="dxa"/>
            <w:vAlign w:val="center"/>
          </w:tcPr>
          <w:p w14:paraId="05347F13" w14:textId="64D54BC6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75%)</w:t>
            </w:r>
          </w:p>
        </w:tc>
        <w:tc>
          <w:tcPr>
            <w:tcW w:w="1276" w:type="dxa"/>
            <w:vAlign w:val="center"/>
          </w:tcPr>
          <w:p w14:paraId="49FBAF3A" w14:textId="28A374A5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3 (59%)</w:t>
            </w:r>
          </w:p>
        </w:tc>
        <w:tc>
          <w:tcPr>
            <w:tcW w:w="1418" w:type="dxa"/>
            <w:vAlign w:val="center"/>
          </w:tcPr>
          <w:p w14:paraId="577E2E2B" w14:textId="24E3F2BF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 (86%)</w:t>
            </w:r>
          </w:p>
        </w:tc>
        <w:tc>
          <w:tcPr>
            <w:tcW w:w="1275" w:type="dxa"/>
            <w:vAlign w:val="center"/>
          </w:tcPr>
          <w:p w14:paraId="1EBE0941" w14:textId="7B3AAC4B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75%)</w:t>
            </w:r>
          </w:p>
        </w:tc>
        <w:tc>
          <w:tcPr>
            <w:tcW w:w="1276" w:type="dxa"/>
            <w:vAlign w:val="center"/>
          </w:tcPr>
          <w:p w14:paraId="7B75D016" w14:textId="1804D63A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 (67%)</w:t>
            </w:r>
          </w:p>
        </w:tc>
        <w:tc>
          <w:tcPr>
            <w:tcW w:w="1276" w:type="dxa"/>
            <w:vAlign w:val="center"/>
          </w:tcPr>
          <w:p w14:paraId="71BCD526" w14:textId="6CA6D51C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 (0%)</w:t>
            </w:r>
          </w:p>
        </w:tc>
      </w:tr>
      <w:tr w:rsidR="005D5C6B" w:rsidRPr="001801CD" w14:paraId="12DAE999" w14:textId="77777777" w:rsidTr="00E50315">
        <w:tc>
          <w:tcPr>
            <w:tcW w:w="1560" w:type="dxa"/>
          </w:tcPr>
          <w:p w14:paraId="411352BD" w14:textId="100EC422" w:rsidR="005D5C6B" w:rsidRPr="001801CD" w:rsidRDefault="005D5C6B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275" w:type="dxa"/>
          </w:tcPr>
          <w:p w14:paraId="1D59F0F5" w14:textId="052E916A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801CD">
              <w:rPr>
                <w:rFonts w:ascii="Times New Roman" w:hAnsi="Times New Roman" w:cs="Times New Roman"/>
                <w:szCs w:val="21"/>
              </w:rPr>
              <w:t>5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3%)</w:t>
            </w:r>
          </w:p>
        </w:tc>
        <w:tc>
          <w:tcPr>
            <w:tcW w:w="1276" w:type="dxa"/>
          </w:tcPr>
          <w:p w14:paraId="1E7DA7BF" w14:textId="34A63D7F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801CD">
              <w:rPr>
                <w:rFonts w:ascii="Times New Roman" w:hAnsi="Times New Roman" w:cs="Times New Roman"/>
                <w:szCs w:val="21"/>
              </w:rPr>
              <w:t>3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9%)</w:t>
            </w:r>
          </w:p>
        </w:tc>
        <w:tc>
          <w:tcPr>
            <w:tcW w:w="1418" w:type="dxa"/>
          </w:tcPr>
          <w:p w14:paraId="5598FB77" w14:textId="6FFBAD31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801CD">
              <w:rPr>
                <w:rFonts w:ascii="Times New Roman" w:hAnsi="Times New Roman" w:cs="Times New Roman"/>
                <w:szCs w:val="21"/>
              </w:rPr>
              <w:t>3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6%)</w:t>
            </w:r>
          </w:p>
        </w:tc>
        <w:tc>
          <w:tcPr>
            <w:tcW w:w="1275" w:type="dxa"/>
          </w:tcPr>
          <w:p w14:paraId="68F3DD18" w14:textId="3D37F9A0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7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5%)</w:t>
            </w:r>
          </w:p>
        </w:tc>
        <w:tc>
          <w:tcPr>
            <w:tcW w:w="1276" w:type="dxa"/>
          </w:tcPr>
          <w:p w14:paraId="6E75CBE4" w14:textId="587F086B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6%)</w:t>
            </w:r>
          </w:p>
        </w:tc>
        <w:tc>
          <w:tcPr>
            <w:tcW w:w="1276" w:type="dxa"/>
          </w:tcPr>
          <w:p w14:paraId="381BD26E" w14:textId="7E874DD9" w:rsidR="005D5C6B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6568D1" w:rsidRPr="001801CD">
              <w:rPr>
                <w:rFonts w:ascii="Times New Roman" w:hAnsi="Times New Roman" w:cs="Times New Roman"/>
                <w:szCs w:val="21"/>
              </w:rPr>
              <w:t xml:space="preserve"> (10%)</w:t>
            </w:r>
          </w:p>
        </w:tc>
      </w:tr>
      <w:tr w:rsidR="005D5C6B" w:rsidRPr="001801CD" w14:paraId="676B3277" w14:textId="77777777" w:rsidTr="00E50315">
        <w:tc>
          <w:tcPr>
            <w:tcW w:w="1560" w:type="dxa"/>
          </w:tcPr>
          <w:p w14:paraId="15E92BAE" w14:textId="77FAB9D9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 (%)</w:t>
            </w:r>
          </w:p>
        </w:tc>
        <w:tc>
          <w:tcPr>
            <w:tcW w:w="1275" w:type="dxa"/>
            <w:vAlign w:val="center"/>
          </w:tcPr>
          <w:p w14:paraId="2D3D7F77" w14:textId="65D48052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23%)</w:t>
            </w:r>
          </w:p>
        </w:tc>
        <w:tc>
          <w:tcPr>
            <w:tcW w:w="1276" w:type="dxa"/>
            <w:vAlign w:val="center"/>
          </w:tcPr>
          <w:p w14:paraId="2B4FB61F" w14:textId="06B2DC58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6 (36%)</w:t>
            </w:r>
          </w:p>
        </w:tc>
        <w:tc>
          <w:tcPr>
            <w:tcW w:w="1418" w:type="dxa"/>
            <w:vAlign w:val="center"/>
          </w:tcPr>
          <w:p w14:paraId="2C0A9E73" w14:textId="037894E0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1 (34%)</w:t>
            </w:r>
          </w:p>
        </w:tc>
        <w:tc>
          <w:tcPr>
            <w:tcW w:w="1275" w:type="dxa"/>
            <w:vAlign w:val="center"/>
          </w:tcPr>
          <w:p w14:paraId="2E6D7DCA" w14:textId="330F9B10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 (47%)</w:t>
            </w:r>
          </w:p>
        </w:tc>
        <w:tc>
          <w:tcPr>
            <w:tcW w:w="1276" w:type="dxa"/>
            <w:vAlign w:val="center"/>
          </w:tcPr>
          <w:p w14:paraId="397F8A52" w14:textId="57F8EEA2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 (63%)</w:t>
            </w:r>
          </w:p>
        </w:tc>
        <w:tc>
          <w:tcPr>
            <w:tcW w:w="1276" w:type="dxa"/>
            <w:vAlign w:val="center"/>
          </w:tcPr>
          <w:p w14:paraId="6CEA40C1" w14:textId="5E2233CD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50%)</w:t>
            </w:r>
          </w:p>
        </w:tc>
      </w:tr>
      <w:tr w:rsidR="005D5C6B" w:rsidRPr="001801CD" w14:paraId="39DDC64B" w14:textId="77777777" w:rsidTr="00E50315">
        <w:tc>
          <w:tcPr>
            <w:tcW w:w="1560" w:type="dxa"/>
          </w:tcPr>
          <w:p w14:paraId="1AF2EC30" w14:textId="338FB5AD" w:rsidR="005D5C6B" w:rsidRPr="001801CD" w:rsidRDefault="005D5C6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 (%)</w:t>
            </w:r>
          </w:p>
        </w:tc>
        <w:tc>
          <w:tcPr>
            <w:tcW w:w="1275" w:type="dxa"/>
            <w:vAlign w:val="center"/>
          </w:tcPr>
          <w:p w14:paraId="745BAE06" w14:textId="7249ACE0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7 (77%)</w:t>
            </w:r>
          </w:p>
        </w:tc>
        <w:tc>
          <w:tcPr>
            <w:tcW w:w="1276" w:type="dxa"/>
            <w:vAlign w:val="center"/>
          </w:tcPr>
          <w:p w14:paraId="7C300C0B" w14:textId="53071B17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7 (64%)</w:t>
            </w:r>
          </w:p>
        </w:tc>
        <w:tc>
          <w:tcPr>
            <w:tcW w:w="1418" w:type="dxa"/>
            <w:vAlign w:val="center"/>
          </w:tcPr>
          <w:p w14:paraId="5A4B098A" w14:textId="5E0521F4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1 (66%)</w:t>
            </w:r>
          </w:p>
        </w:tc>
        <w:tc>
          <w:tcPr>
            <w:tcW w:w="1275" w:type="dxa"/>
            <w:vAlign w:val="center"/>
          </w:tcPr>
          <w:p w14:paraId="0BB9E39B" w14:textId="24C940D0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53%)</w:t>
            </w:r>
          </w:p>
        </w:tc>
        <w:tc>
          <w:tcPr>
            <w:tcW w:w="1276" w:type="dxa"/>
            <w:vAlign w:val="center"/>
          </w:tcPr>
          <w:p w14:paraId="755D5712" w14:textId="44B8200C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38%)</w:t>
            </w:r>
          </w:p>
        </w:tc>
        <w:tc>
          <w:tcPr>
            <w:tcW w:w="1276" w:type="dxa"/>
            <w:vAlign w:val="center"/>
          </w:tcPr>
          <w:p w14:paraId="18E23C5C" w14:textId="2B38D446" w:rsidR="005D5C6B" w:rsidRPr="001801CD" w:rsidRDefault="005D5C6B" w:rsidP="00E50315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50%)</w:t>
            </w:r>
          </w:p>
        </w:tc>
      </w:tr>
    </w:tbl>
    <w:p w14:paraId="365B4610" w14:textId="0DD0EC90" w:rsidR="00C743C8" w:rsidRPr="001801CD" w:rsidRDefault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 w:hint="eastAsia"/>
        </w:rPr>
        <w:t>O</w:t>
      </w:r>
      <w:r w:rsidRPr="001801CD">
        <w:rPr>
          <w:rFonts w:ascii="Times New Roman" w:hAnsi="Times New Roman" w:cs="Times New Roman"/>
        </w:rPr>
        <w:t>thers included arthrodesis, arthroplasty, synovectomy, surgery for tendon, or surgery associated with fracture.</w:t>
      </w:r>
    </w:p>
    <w:p w14:paraId="2199DDA3" w14:textId="26D87F1F" w:rsidR="00C743C8" w:rsidRPr="001801CD" w:rsidRDefault="00C743C8">
      <w:pPr>
        <w:widowControl/>
        <w:jc w:val="left"/>
        <w:rPr>
          <w:rFonts w:ascii="Times New Roman" w:hAnsi="Times New Roman" w:cs="Times New Roman"/>
        </w:rPr>
      </w:pPr>
    </w:p>
    <w:p w14:paraId="5A9197FC" w14:textId="3347C580" w:rsidR="003A3348" w:rsidRPr="001801CD" w:rsidRDefault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br w:type="page"/>
      </w:r>
    </w:p>
    <w:p w14:paraId="71333639" w14:textId="6B4BF4B7" w:rsidR="003A3348" w:rsidRPr="001801CD" w:rsidRDefault="003A3348" w:rsidP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lastRenderedPageBreak/>
        <w:t xml:space="preserve">Supplemental </w:t>
      </w:r>
      <w:r w:rsidRPr="001801CD">
        <w:rPr>
          <w:rFonts w:ascii="Times New Roman" w:hAnsi="Times New Roman" w:cs="Times New Roman" w:hint="eastAsia"/>
        </w:rPr>
        <w:t>T</w:t>
      </w:r>
      <w:r w:rsidRPr="001801CD">
        <w:rPr>
          <w:rFonts w:ascii="Times New Roman" w:hAnsi="Times New Roman" w:cs="Times New Roman"/>
        </w:rPr>
        <w:t xml:space="preserve">able 4: The kinds </w:t>
      </w:r>
      <w:r w:rsidR="001D4169" w:rsidRPr="001801CD">
        <w:rPr>
          <w:rFonts w:ascii="Times New Roman" w:hAnsi="Times New Roman" w:cs="Times New Roman"/>
        </w:rPr>
        <w:t xml:space="preserve">of </w:t>
      </w:r>
      <w:r w:rsidRPr="001801CD">
        <w:rPr>
          <w:rFonts w:ascii="Times New Roman" w:hAnsi="Times New Roman" w:cs="Times New Roman"/>
        </w:rPr>
        <w:t xml:space="preserve">musculoskeletal surgery (i.e., prosthesis, spine surgery, and others) and </w:t>
      </w:r>
      <w:r w:rsidR="001D4169" w:rsidRPr="001801CD">
        <w:rPr>
          <w:rFonts w:ascii="Times New Roman" w:hAnsi="Times New Roman" w:cs="Times New Roman"/>
        </w:rPr>
        <w:t xml:space="preserve">the </w:t>
      </w:r>
      <w:r w:rsidRPr="001801CD">
        <w:rPr>
          <w:rFonts w:ascii="Times New Roman" w:hAnsi="Times New Roman" w:cs="Times New Roman"/>
        </w:rPr>
        <w:t>postoperative duration (5 years&gt;, 5 years</w:t>
      </w:r>
      <w:r w:rsidRPr="001801CD">
        <w:rPr>
          <w:rFonts w:ascii="Times New Roman" w:hAnsi="Times New Roman" w:cs="Times New Roman"/>
          <w:sz w:val="20"/>
          <w:szCs w:val="20"/>
        </w:rPr>
        <w:t>≤</w:t>
      </w:r>
      <w:r w:rsidRPr="001801CD">
        <w:rPr>
          <w:rFonts w:ascii="Times New Roman" w:hAnsi="Times New Roman" w:cs="Times New Roman"/>
        </w:rPr>
        <w:t xml:space="preserve">) in each score of satisfaction of ADL at initial registration </w:t>
      </w:r>
    </w:p>
    <w:tbl>
      <w:tblPr>
        <w:tblStyle w:val="TableGrid"/>
        <w:tblW w:w="907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2"/>
        <w:gridCol w:w="1186"/>
        <w:gridCol w:w="1244"/>
        <w:gridCol w:w="1230"/>
        <w:gridCol w:w="1277"/>
        <w:gridCol w:w="1276"/>
        <w:gridCol w:w="1418"/>
      </w:tblGrid>
      <w:tr w:rsidR="00786065" w:rsidRPr="001801CD" w14:paraId="593E32BE" w14:textId="77777777" w:rsidTr="00B45030">
        <w:tc>
          <w:tcPr>
            <w:tcW w:w="1442" w:type="dxa"/>
          </w:tcPr>
          <w:p w14:paraId="54B42636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631" w:type="dxa"/>
            <w:gridSpan w:val="6"/>
            <w:vAlign w:val="center"/>
          </w:tcPr>
          <w:p w14:paraId="1E2AC90D" w14:textId="5B79FAB3" w:rsidR="00786065" w:rsidRPr="001801CD" w:rsidRDefault="00786065" w:rsidP="007115B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 xml:space="preserve">score of satisfaction of </w:t>
            </w:r>
            <w:r w:rsidR="00DF416D" w:rsidRPr="001801CD">
              <w:rPr>
                <w:rFonts w:ascii="Times New Roman" w:hAnsi="Times New Roman" w:cs="Times New Roman"/>
              </w:rPr>
              <w:t>ADL</w:t>
            </w:r>
            <w:r w:rsidRPr="001801CD">
              <w:rPr>
                <w:rFonts w:ascii="Times New Roman" w:hAnsi="Times New Roman" w:cs="Times New Roman"/>
              </w:rPr>
              <w:t xml:space="preserve"> of treatment</w:t>
            </w:r>
          </w:p>
        </w:tc>
      </w:tr>
      <w:tr w:rsidR="00786065" w:rsidRPr="001801CD" w14:paraId="080986E0" w14:textId="77777777" w:rsidTr="00B45030">
        <w:tc>
          <w:tcPr>
            <w:tcW w:w="1442" w:type="dxa"/>
            <w:tcBorders>
              <w:bottom w:val="single" w:sz="12" w:space="0" w:color="auto"/>
            </w:tcBorders>
          </w:tcPr>
          <w:p w14:paraId="422D7AD7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5C9FA62E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</w:p>
          <w:p w14:paraId="65CE5F72" w14:textId="28E58304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400)</w:t>
            </w:r>
          </w:p>
        </w:tc>
        <w:tc>
          <w:tcPr>
            <w:tcW w:w="1244" w:type="dxa"/>
            <w:tcBorders>
              <w:bottom w:val="single" w:sz="12" w:space="0" w:color="auto"/>
            </w:tcBorders>
          </w:tcPr>
          <w:p w14:paraId="4FE7CD98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</w:p>
          <w:p w14:paraId="135C41D5" w14:textId="77777777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39309459" w14:textId="0716C9D7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887)</w:t>
            </w: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14:paraId="36C72A23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</w:p>
          <w:p w14:paraId="17B7DE72" w14:textId="119A2EAF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600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</w:tcPr>
          <w:p w14:paraId="3B392F4C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</w:p>
          <w:p w14:paraId="03DD732A" w14:textId="55AACAB3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24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DBBBC69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</w:p>
          <w:p w14:paraId="3D5A7EE0" w14:textId="77777777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6197CB20" w14:textId="6C91A58C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90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0456576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</w:p>
          <w:p w14:paraId="175885A9" w14:textId="1E1C59C5" w:rsidR="00B45030" w:rsidRPr="001801CD" w:rsidRDefault="00B45030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14)</w:t>
            </w:r>
          </w:p>
        </w:tc>
      </w:tr>
      <w:tr w:rsidR="00786065" w:rsidRPr="001801CD" w14:paraId="56C0B568" w14:textId="77777777" w:rsidTr="00B45030">
        <w:tc>
          <w:tcPr>
            <w:tcW w:w="1442" w:type="dxa"/>
            <w:tcBorders>
              <w:top w:val="single" w:sz="12" w:space="0" w:color="auto"/>
            </w:tcBorders>
          </w:tcPr>
          <w:p w14:paraId="7087F3BF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Prosthesis</w:t>
            </w:r>
          </w:p>
        </w:tc>
        <w:tc>
          <w:tcPr>
            <w:tcW w:w="1186" w:type="dxa"/>
            <w:tcBorders>
              <w:top w:val="single" w:sz="12" w:space="0" w:color="auto"/>
            </w:tcBorders>
          </w:tcPr>
          <w:p w14:paraId="2A9EE551" w14:textId="50421D2F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1</w:t>
            </w:r>
            <w:r w:rsidRPr="001801CD">
              <w:rPr>
                <w:rFonts w:ascii="Times New Roman" w:hAnsi="Times New Roman" w:cs="Times New Roman"/>
              </w:rPr>
              <w:t>1</w:t>
            </w:r>
            <w:r w:rsidR="00B45030" w:rsidRPr="001801CD"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1244" w:type="dxa"/>
            <w:tcBorders>
              <w:top w:val="single" w:sz="12" w:space="0" w:color="auto"/>
            </w:tcBorders>
          </w:tcPr>
          <w:p w14:paraId="2CD022E1" w14:textId="59702A5B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8</w:t>
            </w:r>
            <w:r w:rsidRPr="001801CD">
              <w:rPr>
                <w:rFonts w:ascii="Times New Roman" w:hAnsi="Times New Roman" w:cs="Times New Roman"/>
              </w:rPr>
              <w:t>6</w:t>
            </w:r>
            <w:r w:rsidR="00B45030" w:rsidRPr="001801CD">
              <w:rPr>
                <w:rFonts w:ascii="Times New Roman" w:hAnsi="Times New Roman" w:cs="Times New Roman"/>
              </w:rPr>
              <w:t xml:space="preserve"> (10%)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14:paraId="47D6CC08" w14:textId="7A65A3AC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8</w:t>
            </w:r>
            <w:r w:rsidRPr="001801CD">
              <w:rPr>
                <w:rFonts w:ascii="Times New Roman" w:hAnsi="Times New Roman" w:cs="Times New Roman"/>
              </w:rPr>
              <w:t>6</w:t>
            </w:r>
            <w:r w:rsidR="00E50315" w:rsidRPr="001801CD"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1277" w:type="dxa"/>
            <w:tcBorders>
              <w:top w:val="single" w:sz="12" w:space="0" w:color="auto"/>
            </w:tcBorders>
          </w:tcPr>
          <w:p w14:paraId="165E34E3" w14:textId="70D8927A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3</w:t>
            </w:r>
            <w:r w:rsidRPr="001801CD">
              <w:rPr>
                <w:rFonts w:ascii="Times New Roman" w:hAnsi="Times New Roman" w:cs="Times New Roman"/>
              </w:rPr>
              <w:t>6</w:t>
            </w:r>
            <w:r w:rsidR="00E50315" w:rsidRPr="001801CD">
              <w:rPr>
                <w:rFonts w:ascii="Times New Roman" w:hAnsi="Times New Roman" w:cs="Times New Roman"/>
              </w:rPr>
              <w:t xml:space="preserve"> (15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71FA41C" w14:textId="034E6B03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2</w:t>
            </w:r>
            <w:r w:rsidRPr="001801CD">
              <w:rPr>
                <w:rFonts w:ascii="Times New Roman" w:hAnsi="Times New Roman" w:cs="Times New Roman"/>
              </w:rPr>
              <w:t>4</w:t>
            </w:r>
            <w:r w:rsidR="00E50315" w:rsidRPr="001801CD">
              <w:rPr>
                <w:rFonts w:ascii="Times New Roman" w:hAnsi="Times New Roman" w:cs="Times New Roman"/>
              </w:rPr>
              <w:t xml:space="preserve"> (27%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3E79020" w14:textId="54D6DBE3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3</w:t>
            </w:r>
            <w:r w:rsidR="00E50315" w:rsidRPr="001801CD">
              <w:rPr>
                <w:rFonts w:ascii="Times New Roman" w:hAnsi="Times New Roman" w:cs="Times New Roman"/>
              </w:rPr>
              <w:t xml:space="preserve"> (21%)</w:t>
            </w:r>
          </w:p>
        </w:tc>
      </w:tr>
      <w:tr w:rsidR="00786065" w:rsidRPr="001801CD" w14:paraId="7BCB8B51" w14:textId="77777777" w:rsidTr="00B45030">
        <w:tc>
          <w:tcPr>
            <w:tcW w:w="1442" w:type="dxa"/>
          </w:tcPr>
          <w:p w14:paraId="39FC48BF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</w:t>
            </w:r>
          </w:p>
        </w:tc>
        <w:tc>
          <w:tcPr>
            <w:tcW w:w="1186" w:type="dxa"/>
            <w:vAlign w:val="center"/>
          </w:tcPr>
          <w:p w14:paraId="1E7FABCB" w14:textId="1C279369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36%)</w:t>
            </w:r>
          </w:p>
        </w:tc>
        <w:tc>
          <w:tcPr>
            <w:tcW w:w="1244" w:type="dxa"/>
            <w:vAlign w:val="center"/>
          </w:tcPr>
          <w:p w14:paraId="22EE4D82" w14:textId="0C5B6CC0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6 (30%)</w:t>
            </w:r>
          </w:p>
        </w:tc>
        <w:tc>
          <w:tcPr>
            <w:tcW w:w="1230" w:type="dxa"/>
            <w:vAlign w:val="center"/>
          </w:tcPr>
          <w:p w14:paraId="2B2047FF" w14:textId="733DE670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0 (35%)</w:t>
            </w:r>
          </w:p>
        </w:tc>
        <w:tc>
          <w:tcPr>
            <w:tcW w:w="1277" w:type="dxa"/>
            <w:vAlign w:val="center"/>
          </w:tcPr>
          <w:p w14:paraId="1076DE54" w14:textId="0549D876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2 (33%)</w:t>
            </w:r>
          </w:p>
        </w:tc>
        <w:tc>
          <w:tcPr>
            <w:tcW w:w="1276" w:type="dxa"/>
            <w:vAlign w:val="center"/>
          </w:tcPr>
          <w:p w14:paraId="3B3BE414" w14:textId="6B0A3472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13%)</w:t>
            </w:r>
          </w:p>
        </w:tc>
        <w:tc>
          <w:tcPr>
            <w:tcW w:w="1418" w:type="dxa"/>
            <w:vAlign w:val="center"/>
          </w:tcPr>
          <w:p w14:paraId="03A9A983" w14:textId="053F5093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 (67%)</w:t>
            </w:r>
          </w:p>
        </w:tc>
      </w:tr>
      <w:tr w:rsidR="00786065" w:rsidRPr="001801CD" w14:paraId="3942EA06" w14:textId="77777777" w:rsidTr="00B45030">
        <w:tc>
          <w:tcPr>
            <w:tcW w:w="1442" w:type="dxa"/>
          </w:tcPr>
          <w:p w14:paraId="4AACAB65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</w:t>
            </w:r>
          </w:p>
        </w:tc>
        <w:tc>
          <w:tcPr>
            <w:tcW w:w="1186" w:type="dxa"/>
            <w:vAlign w:val="center"/>
          </w:tcPr>
          <w:p w14:paraId="5D381D07" w14:textId="41C6491C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 (64%)</w:t>
            </w:r>
          </w:p>
        </w:tc>
        <w:tc>
          <w:tcPr>
            <w:tcW w:w="1244" w:type="dxa"/>
            <w:vAlign w:val="center"/>
          </w:tcPr>
          <w:p w14:paraId="4CBE7F7E" w14:textId="7A36BD86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0 (70%)</w:t>
            </w:r>
          </w:p>
        </w:tc>
        <w:tc>
          <w:tcPr>
            <w:tcW w:w="1230" w:type="dxa"/>
            <w:vAlign w:val="center"/>
          </w:tcPr>
          <w:p w14:paraId="432DD878" w14:textId="7C623DE9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6 (65%)</w:t>
            </w:r>
          </w:p>
        </w:tc>
        <w:tc>
          <w:tcPr>
            <w:tcW w:w="1277" w:type="dxa"/>
            <w:vAlign w:val="center"/>
          </w:tcPr>
          <w:p w14:paraId="50D64950" w14:textId="32954AB3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4 (67%)</w:t>
            </w:r>
          </w:p>
        </w:tc>
        <w:tc>
          <w:tcPr>
            <w:tcW w:w="1276" w:type="dxa"/>
            <w:vAlign w:val="center"/>
          </w:tcPr>
          <w:p w14:paraId="47C7541C" w14:textId="363E5405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1 (88%)</w:t>
            </w:r>
          </w:p>
        </w:tc>
        <w:tc>
          <w:tcPr>
            <w:tcW w:w="1418" w:type="dxa"/>
            <w:vAlign w:val="center"/>
          </w:tcPr>
          <w:p w14:paraId="44F28C0A" w14:textId="0463126F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33%)</w:t>
            </w:r>
          </w:p>
        </w:tc>
      </w:tr>
      <w:tr w:rsidR="00786065" w:rsidRPr="001801CD" w14:paraId="3777B13F" w14:textId="77777777" w:rsidTr="00B45030">
        <w:tc>
          <w:tcPr>
            <w:tcW w:w="1442" w:type="dxa"/>
          </w:tcPr>
          <w:p w14:paraId="5718C8E9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Spine surgery</w:t>
            </w:r>
          </w:p>
        </w:tc>
        <w:tc>
          <w:tcPr>
            <w:tcW w:w="1186" w:type="dxa"/>
          </w:tcPr>
          <w:p w14:paraId="6CE07F96" w14:textId="74B16D8F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B45030" w:rsidRPr="001801CD">
              <w:rPr>
                <w:rFonts w:ascii="Times New Roman" w:hAnsi="Times New Roman" w:cs="Times New Roman"/>
                <w:szCs w:val="21"/>
              </w:rPr>
              <w:t xml:space="preserve"> (2%)</w:t>
            </w:r>
          </w:p>
        </w:tc>
        <w:tc>
          <w:tcPr>
            <w:tcW w:w="1244" w:type="dxa"/>
          </w:tcPr>
          <w:p w14:paraId="7B8BA1BD" w14:textId="5A313EA9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3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%)</w:t>
            </w:r>
          </w:p>
        </w:tc>
        <w:tc>
          <w:tcPr>
            <w:tcW w:w="1230" w:type="dxa"/>
          </w:tcPr>
          <w:p w14:paraId="36C8C06E" w14:textId="7498D706" w:rsidR="00786065" w:rsidRPr="001801CD" w:rsidRDefault="00786065" w:rsidP="00B4503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5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  <w:tc>
          <w:tcPr>
            <w:tcW w:w="1277" w:type="dxa"/>
          </w:tcPr>
          <w:p w14:paraId="4E8AFDAC" w14:textId="6D6EB7C2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  <w:tc>
          <w:tcPr>
            <w:tcW w:w="1276" w:type="dxa"/>
          </w:tcPr>
          <w:p w14:paraId="453294CA" w14:textId="163E6F6D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  <w:tc>
          <w:tcPr>
            <w:tcW w:w="1418" w:type="dxa"/>
          </w:tcPr>
          <w:p w14:paraId="4082D30A" w14:textId="7851B48A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7%)</w:t>
            </w:r>
          </w:p>
        </w:tc>
      </w:tr>
      <w:tr w:rsidR="00786065" w:rsidRPr="001801CD" w14:paraId="4AF007B0" w14:textId="77777777" w:rsidTr="00B45030">
        <w:tc>
          <w:tcPr>
            <w:tcW w:w="1442" w:type="dxa"/>
          </w:tcPr>
          <w:p w14:paraId="05D787FF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</w:t>
            </w:r>
          </w:p>
        </w:tc>
        <w:tc>
          <w:tcPr>
            <w:tcW w:w="1186" w:type="dxa"/>
            <w:vAlign w:val="center"/>
          </w:tcPr>
          <w:p w14:paraId="3888E767" w14:textId="7EF88F2B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 (22%)</w:t>
            </w:r>
          </w:p>
        </w:tc>
        <w:tc>
          <w:tcPr>
            <w:tcW w:w="1244" w:type="dxa"/>
            <w:vAlign w:val="center"/>
          </w:tcPr>
          <w:p w14:paraId="772222DF" w14:textId="21AAA7B3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31%)</w:t>
            </w:r>
          </w:p>
        </w:tc>
        <w:tc>
          <w:tcPr>
            <w:tcW w:w="1230" w:type="dxa"/>
            <w:vAlign w:val="center"/>
          </w:tcPr>
          <w:p w14:paraId="73A0B7A6" w14:textId="55385F73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27%)</w:t>
            </w:r>
          </w:p>
        </w:tc>
        <w:tc>
          <w:tcPr>
            <w:tcW w:w="1277" w:type="dxa"/>
            <w:vAlign w:val="center"/>
          </w:tcPr>
          <w:p w14:paraId="77B25835" w14:textId="0E00C57C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43%)</w:t>
            </w:r>
          </w:p>
        </w:tc>
        <w:tc>
          <w:tcPr>
            <w:tcW w:w="1276" w:type="dxa"/>
            <w:vAlign w:val="center"/>
          </w:tcPr>
          <w:p w14:paraId="0FEEE1AB" w14:textId="017A8E02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33%)</w:t>
            </w:r>
          </w:p>
        </w:tc>
        <w:tc>
          <w:tcPr>
            <w:tcW w:w="1418" w:type="dxa"/>
            <w:vAlign w:val="center"/>
          </w:tcPr>
          <w:p w14:paraId="5A540CB3" w14:textId="10AE7289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100%)</w:t>
            </w:r>
          </w:p>
        </w:tc>
      </w:tr>
      <w:tr w:rsidR="00786065" w:rsidRPr="001801CD" w14:paraId="2848401F" w14:textId="77777777" w:rsidTr="00B45030">
        <w:tc>
          <w:tcPr>
            <w:tcW w:w="1442" w:type="dxa"/>
          </w:tcPr>
          <w:p w14:paraId="7563CC0B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</w:t>
            </w:r>
          </w:p>
        </w:tc>
        <w:tc>
          <w:tcPr>
            <w:tcW w:w="1186" w:type="dxa"/>
            <w:vAlign w:val="center"/>
          </w:tcPr>
          <w:p w14:paraId="1097AB6C" w14:textId="67692C22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 (78%)</w:t>
            </w:r>
          </w:p>
        </w:tc>
        <w:tc>
          <w:tcPr>
            <w:tcW w:w="1244" w:type="dxa"/>
            <w:vAlign w:val="center"/>
          </w:tcPr>
          <w:p w14:paraId="25981797" w14:textId="2FF5C845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 (69%)</w:t>
            </w:r>
          </w:p>
        </w:tc>
        <w:tc>
          <w:tcPr>
            <w:tcW w:w="1230" w:type="dxa"/>
            <w:vAlign w:val="center"/>
          </w:tcPr>
          <w:p w14:paraId="56CDCF06" w14:textId="443F198F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1 (73%)</w:t>
            </w:r>
          </w:p>
        </w:tc>
        <w:tc>
          <w:tcPr>
            <w:tcW w:w="1277" w:type="dxa"/>
            <w:vAlign w:val="center"/>
          </w:tcPr>
          <w:p w14:paraId="308C0AD9" w14:textId="3A7F4840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 (57%)</w:t>
            </w:r>
          </w:p>
        </w:tc>
        <w:tc>
          <w:tcPr>
            <w:tcW w:w="1276" w:type="dxa"/>
            <w:vAlign w:val="center"/>
          </w:tcPr>
          <w:p w14:paraId="0788EF5E" w14:textId="16648AF9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 (67%)</w:t>
            </w:r>
          </w:p>
        </w:tc>
        <w:tc>
          <w:tcPr>
            <w:tcW w:w="1418" w:type="dxa"/>
            <w:vAlign w:val="center"/>
          </w:tcPr>
          <w:p w14:paraId="2B539608" w14:textId="59818BBA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 (0%)</w:t>
            </w:r>
          </w:p>
        </w:tc>
      </w:tr>
      <w:tr w:rsidR="00786065" w:rsidRPr="001801CD" w14:paraId="739122B5" w14:textId="77777777" w:rsidTr="00B45030">
        <w:tc>
          <w:tcPr>
            <w:tcW w:w="1442" w:type="dxa"/>
          </w:tcPr>
          <w:p w14:paraId="76D0B8E1" w14:textId="77777777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186" w:type="dxa"/>
          </w:tcPr>
          <w:p w14:paraId="405184DA" w14:textId="00B7E645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0</w:t>
            </w:r>
            <w:r w:rsidR="00B45030" w:rsidRPr="001801CD">
              <w:rPr>
                <w:rFonts w:ascii="Times New Roman" w:hAnsi="Times New Roman" w:cs="Times New Roman"/>
                <w:szCs w:val="21"/>
              </w:rPr>
              <w:t xml:space="preserve"> (3%)</w:t>
            </w:r>
          </w:p>
        </w:tc>
        <w:tc>
          <w:tcPr>
            <w:tcW w:w="1244" w:type="dxa"/>
          </w:tcPr>
          <w:p w14:paraId="12627571" w14:textId="36B14E45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801CD">
              <w:rPr>
                <w:rFonts w:ascii="Times New Roman" w:hAnsi="Times New Roman" w:cs="Times New Roman"/>
                <w:szCs w:val="21"/>
              </w:rPr>
              <w:t>3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6%)</w:t>
            </w:r>
          </w:p>
        </w:tc>
        <w:tc>
          <w:tcPr>
            <w:tcW w:w="1230" w:type="dxa"/>
          </w:tcPr>
          <w:p w14:paraId="66402626" w14:textId="4217AC30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801CD">
              <w:rPr>
                <w:rFonts w:ascii="Times New Roman" w:hAnsi="Times New Roman" w:cs="Times New Roman"/>
                <w:szCs w:val="21"/>
              </w:rPr>
              <w:t>1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0%)</w:t>
            </w:r>
          </w:p>
        </w:tc>
        <w:tc>
          <w:tcPr>
            <w:tcW w:w="1277" w:type="dxa"/>
          </w:tcPr>
          <w:p w14:paraId="46045F30" w14:textId="5BF040A0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801CD">
              <w:rPr>
                <w:rFonts w:ascii="Times New Roman" w:hAnsi="Times New Roman" w:cs="Times New Roman"/>
                <w:szCs w:val="21"/>
              </w:rPr>
              <w:t>9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2%)</w:t>
            </w:r>
          </w:p>
        </w:tc>
        <w:tc>
          <w:tcPr>
            <w:tcW w:w="1276" w:type="dxa"/>
          </w:tcPr>
          <w:p w14:paraId="30C4970B" w14:textId="2600C689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801CD">
              <w:rPr>
                <w:rFonts w:ascii="Times New Roman" w:hAnsi="Times New Roman" w:cs="Times New Roman"/>
                <w:szCs w:val="21"/>
              </w:rPr>
              <w:t>7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19%)</w:t>
            </w:r>
          </w:p>
        </w:tc>
        <w:tc>
          <w:tcPr>
            <w:tcW w:w="1418" w:type="dxa"/>
          </w:tcPr>
          <w:p w14:paraId="00E35C56" w14:textId="1225ABCE" w:rsidR="00786065" w:rsidRPr="001801CD" w:rsidRDefault="00786065" w:rsidP="007115B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50315" w:rsidRPr="001801CD">
              <w:rPr>
                <w:rFonts w:ascii="Times New Roman" w:hAnsi="Times New Roman" w:cs="Times New Roman"/>
                <w:szCs w:val="21"/>
              </w:rPr>
              <w:t xml:space="preserve"> (7%)</w:t>
            </w:r>
          </w:p>
        </w:tc>
      </w:tr>
      <w:tr w:rsidR="00786065" w:rsidRPr="001801CD" w14:paraId="725A6013" w14:textId="77777777" w:rsidTr="00B45030">
        <w:tc>
          <w:tcPr>
            <w:tcW w:w="1442" w:type="dxa"/>
          </w:tcPr>
          <w:p w14:paraId="21ED8157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&gt;</w:t>
            </w:r>
          </w:p>
        </w:tc>
        <w:tc>
          <w:tcPr>
            <w:tcW w:w="1186" w:type="dxa"/>
            <w:vAlign w:val="center"/>
          </w:tcPr>
          <w:p w14:paraId="2F87A0FA" w14:textId="5BB2F4B5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 (30%)</w:t>
            </w:r>
          </w:p>
        </w:tc>
        <w:tc>
          <w:tcPr>
            <w:tcW w:w="1244" w:type="dxa"/>
            <w:vAlign w:val="center"/>
          </w:tcPr>
          <w:p w14:paraId="01375D68" w14:textId="2482FFE9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2 (42%)</w:t>
            </w:r>
          </w:p>
        </w:tc>
        <w:tc>
          <w:tcPr>
            <w:tcW w:w="1230" w:type="dxa"/>
            <w:vAlign w:val="center"/>
          </w:tcPr>
          <w:p w14:paraId="4407164E" w14:textId="687A540A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4 (39%)</w:t>
            </w:r>
          </w:p>
        </w:tc>
        <w:tc>
          <w:tcPr>
            <w:tcW w:w="1277" w:type="dxa"/>
            <w:vAlign w:val="center"/>
          </w:tcPr>
          <w:p w14:paraId="5EEF78AA" w14:textId="1B6F9027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 (24%)</w:t>
            </w:r>
          </w:p>
        </w:tc>
        <w:tc>
          <w:tcPr>
            <w:tcW w:w="1276" w:type="dxa"/>
            <w:vAlign w:val="center"/>
          </w:tcPr>
          <w:p w14:paraId="23F4FE42" w14:textId="340290B4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 (29%)</w:t>
            </w:r>
          </w:p>
        </w:tc>
        <w:tc>
          <w:tcPr>
            <w:tcW w:w="1418" w:type="dxa"/>
            <w:vAlign w:val="center"/>
          </w:tcPr>
          <w:p w14:paraId="08CADE0E" w14:textId="079039FB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 (0%)</w:t>
            </w:r>
          </w:p>
        </w:tc>
      </w:tr>
      <w:tr w:rsidR="00786065" w:rsidRPr="001801CD" w14:paraId="3EFF7B79" w14:textId="77777777" w:rsidTr="00B45030">
        <w:tc>
          <w:tcPr>
            <w:tcW w:w="1442" w:type="dxa"/>
          </w:tcPr>
          <w:p w14:paraId="1024B07E" w14:textId="77777777" w:rsidR="00786065" w:rsidRPr="001801CD" w:rsidRDefault="00786065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hAnsi="Times New Roman" w:cs="Times New Roman"/>
                <w:szCs w:val="21"/>
              </w:rPr>
              <w:t>5 years≤</w:t>
            </w:r>
          </w:p>
        </w:tc>
        <w:tc>
          <w:tcPr>
            <w:tcW w:w="1186" w:type="dxa"/>
            <w:vAlign w:val="center"/>
          </w:tcPr>
          <w:p w14:paraId="6A93815A" w14:textId="111C63B4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 (70%)</w:t>
            </w:r>
          </w:p>
        </w:tc>
        <w:tc>
          <w:tcPr>
            <w:tcW w:w="1244" w:type="dxa"/>
            <w:vAlign w:val="center"/>
          </w:tcPr>
          <w:p w14:paraId="37D640A6" w14:textId="1D5569EE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1 (58%)</w:t>
            </w:r>
          </w:p>
        </w:tc>
        <w:tc>
          <w:tcPr>
            <w:tcW w:w="1230" w:type="dxa"/>
            <w:vAlign w:val="center"/>
          </w:tcPr>
          <w:p w14:paraId="317AE9D0" w14:textId="39CF152F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7 (61%)</w:t>
            </w:r>
          </w:p>
        </w:tc>
        <w:tc>
          <w:tcPr>
            <w:tcW w:w="1277" w:type="dxa"/>
            <w:vAlign w:val="center"/>
          </w:tcPr>
          <w:p w14:paraId="53688B4E" w14:textId="5E49288A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2 (76%)</w:t>
            </w:r>
          </w:p>
        </w:tc>
        <w:tc>
          <w:tcPr>
            <w:tcW w:w="1276" w:type="dxa"/>
            <w:vAlign w:val="center"/>
          </w:tcPr>
          <w:p w14:paraId="6CB518C2" w14:textId="6DE59806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2 (71%)</w:t>
            </w:r>
          </w:p>
        </w:tc>
        <w:tc>
          <w:tcPr>
            <w:tcW w:w="1418" w:type="dxa"/>
            <w:vAlign w:val="center"/>
          </w:tcPr>
          <w:p w14:paraId="7A83BA1E" w14:textId="327A9F55" w:rsidR="00786065" w:rsidRPr="001801CD" w:rsidRDefault="00786065" w:rsidP="00B4503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 (100%)</w:t>
            </w:r>
          </w:p>
        </w:tc>
      </w:tr>
    </w:tbl>
    <w:p w14:paraId="6A3097D6" w14:textId="77777777" w:rsidR="003A3348" w:rsidRPr="001801CD" w:rsidRDefault="003A3348" w:rsidP="003A3348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 w:hint="eastAsia"/>
        </w:rPr>
        <w:t>O</w:t>
      </w:r>
      <w:r w:rsidRPr="001801CD">
        <w:rPr>
          <w:rFonts w:ascii="Times New Roman" w:hAnsi="Times New Roman" w:cs="Times New Roman"/>
        </w:rPr>
        <w:t>thers included arthrodesis, arthroplasty, synovectomy, surgery for tendon, or surgery associated with fracture.</w:t>
      </w:r>
    </w:p>
    <w:p w14:paraId="653DE680" w14:textId="77777777" w:rsidR="003A3348" w:rsidRPr="001801CD" w:rsidRDefault="003A3348" w:rsidP="003A3348">
      <w:pPr>
        <w:widowControl/>
        <w:jc w:val="left"/>
        <w:rPr>
          <w:rFonts w:ascii="Times New Roman" w:hAnsi="Times New Roman" w:cs="Times New Roman"/>
        </w:rPr>
      </w:pPr>
    </w:p>
    <w:p w14:paraId="637095E4" w14:textId="42431692" w:rsidR="00E101FE" w:rsidRPr="001801CD" w:rsidRDefault="00E101FE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br w:type="page"/>
      </w:r>
    </w:p>
    <w:p w14:paraId="163E4251" w14:textId="3B1032CB" w:rsidR="00E101FE" w:rsidRPr="001801CD" w:rsidRDefault="00E101FE" w:rsidP="00E101FE">
      <w:pPr>
        <w:widowControl/>
        <w:jc w:val="left"/>
        <w:rPr>
          <w:rFonts w:ascii="Times New Roman" w:hAnsi="Times New Roman" w:cs="Times New Roman"/>
        </w:rPr>
      </w:pPr>
      <w:r w:rsidRPr="001801CD">
        <w:rPr>
          <w:rFonts w:ascii="Times New Roman" w:hAnsi="Times New Roman" w:cs="Times New Roman"/>
        </w:rPr>
        <w:lastRenderedPageBreak/>
        <w:t xml:space="preserve">Supplemental </w:t>
      </w:r>
      <w:r w:rsidRPr="001801CD">
        <w:rPr>
          <w:rFonts w:ascii="Times New Roman" w:hAnsi="Times New Roman" w:cs="Times New Roman" w:hint="eastAsia"/>
        </w:rPr>
        <w:t>T</w:t>
      </w:r>
      <w:r w:rsidRPr="001801CD">
        <w:rPr>
          <w:rFonts w:ascii="Times New Roman" w:hAnsi="Times New Roman" w:cs="Times New Roman"/>
        </w:rPr>
        <w:t xml:space="preserve">able 5: The comorbidities (i.e., cardiovascular disorder, pulmonary disorder, and osteoporosis) in each score of satisfaction (i.e., cost of treatment, effect of treatment, ADL, and global treatment) at initial registration </w:t>
      </w:r>
    </w:p>
    <w:tbl>
      <w:tblPr>
        <w:tblStyle w:val="TableGrid"/>
        <w:tblW w:w="978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2193"/>
        <w:gridCol w:w="2268"/>
        <w:gridCol w:w="2018"/>
        <w:gridCol w:w="2093"/>
      </w:tblGrid>
      <w:tr w:rsidR="00E101FE" w:rsidRPr="001801CD" w14:paraId="248651E0" w14:textId="77777777" w:rsidTr="00E101FE">
        <w:tc>
          <w:tcPr>
            <w:tcW w:w="1209" w:type="dxa"/>
          </w:tcPr>
          <w:p w14:paraId="18988388" w14:textId="77777777" w:rsidR="00E101FE" w:rsidRPr="001801CD" w:rsidRDefault="00E101FE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2DFABF71" w14:textId="77777777" w:rsidR="00E101FE" w:rsidRPr="001801CD" w:rsidRDefault="00E101FE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gridSpan w:val="3"/>
            <w:vAlign w:val="center"/>
          </w:tcPr>
          <w:p w14:paraId="326EEBF0" w14:textId="45218DD8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C</w:t>
            </w:r>
            <w:r w:rsidRPr="001801CD">
              <w:rPr>
                <w:rFonts w:ascii="Times New Roman" w:hAnsi="Times New Roman" w:cs="Times New Roman"/>
              </w:rPr>
              <w:t>omorbidities</w:t>
            </w:r>
          </w:p>
        </w:tc>
      </w:tr>
      <w:tr w:rsidR="00E101FE" w:rsidRPr="001801CD" w14:paraId="53D6FA63" w14:textId="77777777" w:rsidTr="00E101FE">
        <w:tc>
          <w:tcPr>
            <w:tcW w:w="1209" w:type="dxa"/>
            <w:tcBorders>
              <w:bottom w:val="single" w:sz="12" w:space="0" w:color="auto"/>
            </w:tcBorders>
          </w:tcPr>
          <w:p w14:paraId="20F30F08" w14:textId="77777777" w:rsidR="00E101FE" w:rsidRPr="001801CD" w:rsidRDefault="00E101FE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27945C9B" w14:textId="2F00B3B2" w:rsidR="00E101FE" w:rsidRPr="001801CD" w:rsidRDefault="00E101FE" w:rsidP="007115B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71800746" w14:textId="77777777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Cardiovascular disorder</w:t>
            </w:r>
          </w:p>
          <w:p w14:paraId="01B170B7" w14:textId="3DE90CE2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(</w:t>
            </w:r>
            <w:r w:rsidRPr="001801CD">
              <w:rPr>
                <w:rFonts w:ascii="Times New Roman" w:hAnsi="Times New Roman" w:cs="Times New Roman"/>
              </w:rPr>
              <w:t>N=106)</w:t>
            </w:r>
          </w:p>
        </w:tc>
        <w:tc>
          <w:tcPr>
            <w:tcW w:w="2018" w:type="dxa"/>
            <w:tcBorders>
              <w:bottom w:val="single" w:sz="12" w:space="0" w:color="auto"/>
            </w:tcBorders>
            <w:vAlign w:val="center"/>
          </w:tcPr>
          <w:p w14:paraId="0A0700C2" w14:textId="77777777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Pulmonary disorder</w:t>
            </w:r>
          </w:p>
          <w:p w14:paraId="0F3DDE1F" w14:textId="7D90A96D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(N=193)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14:paraId="4A9FD2A6" w14:textId="77777777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Osteoporosis</w:t>
            </w:r>
          </w:p>
          <w:p w14:paraId="537F033C" w14:textId="76B0088D" w:rsidR="00E101FE" w:rsidRPr="001801CD" w:rsidRDefault="00E101FE" w:rsidP="00E101F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(N=285)</w:t>
            </w:r>
          </w:p>
        </w:tc>
      </w:tr>
      <w:tr w:rsidR="005021FB" w:rsidRPr="001801CD" w14:paraId="74A2231F" w14:textId="77777777" w:rsidTr="007115B1">
        <w:tc>
          <w:tcPr>
            <w:tcW w:w="1209" w:type="dxa"/>
            <w:vMerge w:val="restart"/>
            <w:tcBorders>
              <w:top w:val="single" w:sz="12" w:space="0" w:color="auto"/>
            </w:tcBorders>
          </w:tcPr>
          <w:p w14:paraId="79508AA4" w14:textId="2B2C735A" w:rsidR="005021FB" w:rsidRPr="001801CD" w:rsidRDefault="005021FB" w:rsidP="005021FB">
            <w:pPr>
              <w:widowControl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action of cost of treatment</w:t>
            </w: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21E3BE40" w14:textId="58726B5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39065CB7" w14:textId="10B416B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  <w:r w:rsidR="007115B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7115B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single" w:sz="12" w:space="0" w:color="auto"/>
            </w:tcBorders>
            <w:vAlign w:val="center"/>
          </w:tcPr>
          <w:p w14:paraId="441FAC8D" w14:textId="34D7728B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single" w:sz="12" w:space="0" w:color="auto"/>
            </w:tcBorders>
            <w:vAlign w:val="center"/>
          </w:tcPr>
          <w:p w14:paraId="0E2B6F6C" w14:textId="501428F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0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3DD20AB8" w14:textId="77777777" w:rsidTr="007115B1">
        <w:tc>
          <w:tcPr>
            <w:tcW w:w="1209" w:type="dxa"/>
            <w:vMerge/>
          </w:tcPr>
          <w:p w14:paraId="0B2A465D" w14:textId="5DE3DC7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6FDA190D" w14:textId="4336B5F4" w:rsidR="007115B1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1CFFFB90" w14:textId="4EF4551A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23629643" w14:textId="6DC0985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182B3EBE" w14:textId="0E4112A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4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72B8D35D" w14:textId="77777777" w:rsidTr="007115B1">
        <w:tc>
          <w:tcPr>
            <w:tcW w:w="1209" w:type="dxa"/>
            <w:vMerge/>
          </w:tcPr>
          <w:p w14:paraId="3DF202D8" w14:textId="2AE834F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0863F5AF" w14:textId="1F2E718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DD4EC8C" w14:textId="7DA2D74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6C83BCFB" w14:textId="3460077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14F5C86C" w14:textId="1B0085C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16DE5F0E" w14:textId="77777777" w:rsidTr="007115B1">
        <w:tc>
          <w:tcPr>
            <w:tcW w:w="1209" w:type="dxa"/>
            <w:vMerge/>
          </w:tcPr>
          <w:p w14:paraId="37919231" w14:textId="11DF7A9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66A241EF" w14:textId="53C55A5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9C84962" w14:textId="34759FA1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13B43375" w14:textId="3DC183FB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0326D6EA" w14:textId="2223273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439A6948" w14:textId="77777777" w:rsidTr="007115B1">
        <w:tc>
          <w:tcPr>
            <w:tcW w:w="1209" w:type="dxa"/>
            <w:vMerge/>
          </w:tcPr>
          <w:p w14:paraId="6BF16BBB" w14:textId="456DDEDF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27BEE85C" w14:textId="79F4290B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61E4DBF9" w14:textId="2616CEF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23D7D565" w14:textId="703F47B8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2A2259C9" w14:textId="106F3AB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F2285C3" w14:textId="77777777" w:rsidTr="007115B1">
        <w:tc>
          <w:tcPr>
            <w:tcW w:w="1209" w:type="dxa"/>
            <w:vMerge/>
          </w:tcPr>
          <w:p w14:paraId="15C5D2E4" w14:textId="230BF4D1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61381F3C" w14:textId="26D78EA6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411339A8" w14:textId="4547984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1997BB59" w14:textId="2D235D7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6CFB0C96" w14:textId="4751EB3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4A19F905" w14:textId="77777777" w:rsidTr="007115B1">
        <w:tc>
          <w:tcPr>
            <w:tcW w:w="1209" w:type="dxa"/>
            <w:vMerge w:val="restart"/>
          </w:tcPr>
          <w:p w14:paraId="3E3DB24F" w14:textId="4699D879" w:rsidR="005021FB" w:rsidRPr="001801CD" w:rsidRDefault="005021FB" w:rsidP="005021FB">
            <w:pPr>
              <w:widowControl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action of effect of treatment</w:t>
            </w:r>
          </w:p>
        </w:tc>
        <w:tc>
          <w:tcPr>
            <w:tcW w:w="2193" w:type="dxa"/>
          </w:tcPr>
          <w:p w14:paraId="5FEE54B1" w14:textId="36882F5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5533FBE4" w14:textId="21AA5F1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465341C1" w14:textId="2C2C41C8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030E607C" w14:textId="1BDC249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D8A1B65" w14:textId="77777777" w:rsidTr="007115B1">
        <w:tc>
          <w:tcPr>
            <w:tcW w:w="1209" w:type="dxa"/>
            <w:vMerge/>
          </w:tcPr>
          <w:p w14:paraId="3DB7F5A2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55571F4B" w14:textId="218C65C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0A58591D" w14:textId="0314B83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7A5F7158" w14:textId="2A0CA81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3A8C2592" w14:textId="2A9CD31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3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511050C5" w14:textId="77777777" w:rsidTr="007115B1">
        <w:tc>
          <w:tcPr>
            <w:tcW w:w="1209" w:type="dxa"/>
            <w:vMerge/>
          </w:tcPr>
          <w:p w14:paraId="31D79AC8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3759B968" w14:textId="22289ED1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082AA0F4" w14:textId="0423A57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666D5FC5" w14:textId="1CB4703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0CFFEC13" w14:textId="42A9ABD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60DC2955" w14:textId="77777777" w:rsidTr="007115B1">
        <w:tc>
          <w:tcPr>
            <w:tcW w:w="1209" w:type="dxa"/>
            <w:vMerge/>
          </w:tcPr>
          <w:p w14:paraId="1D988B1F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001DEDB2" w14:textId="0B617B8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17347971" w14:textId="62FE503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5323AB3C" w14:textId="2612B63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1A6CF412" w14:textId="6E862C0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47326CF2" w14:textId="77777777" w:rsidTr="007115B1">
        <w:tc>
          <w:tcPr>
            <w:tcW w:w="1209" w:type="dxa"/>
            <w:vMerge/>
          </w:tcPr>
          <w:p w14:paraId="60E0270D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124712EA" w14:textId="35CC244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4BAD51C8" w14:textId="02B377F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53273707" w14:textId="62ED4C3A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2276EB6D" w14:textId="6C8A8C4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25D15F8" w14:textId="77777777" w:rsidTr="007115B1">
        <w:tc>
          <w:tcPr>
            <w:tcW w:w="1209" w:type="dxa"/>
            <w:vMerge/>
          </w:tcPr>
          <w:p w14:paraId="73397AE7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</w:tcPr>
          <w:p w14:paraId="7F2CF669" w14:textId="7398DA3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14:paraId="7AF61C24" w14:textId="3731849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vAlign w:val="center"/>
          </w:tcPr>
          <w:p w14:paraId="4EA296F9" w14:textId="07C772F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vAlign w:val="center"/>
          </w:tcPr>
          <w:p w14:paraId="4E86BF13" w14:textId="3CA8068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BA1547F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991CB2" w14:textId="3444DC7B" w:rsidR="005021FB" w:rsidRPr="001801CD" w:rsidRDefault="005021FB" w:rsidP="005021FB">
            <w:pPr>
              <w:widowControl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action of AD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4EE8A31" w14:textId="49F9283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561E" w14:textId="2BEB191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67FC" w14:textId="55B2B09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F307" w14:textId="6CEE84F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07A9E772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3356C3" w14:textId="7777777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79473BF" w14:textId="76884F3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385B" w14:textId="4BF73B0A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F053" w14:textId="322D98BB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9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5DE4" w14:textId="0954EE3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2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CA285FC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20BE62" w14:textId="7777777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F347165" w14:textId="6653181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0796" w14:textId="5D8AF08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BB71" w14:textId="38D34D6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AF80" w14:textId="325E810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2803F7B9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FAEF22" w14:textId="7777777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2B4DC58" w14:textId="1CD1008E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F283" w14:textId="7097CA60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5D8F" w14:textId="48D9AAB9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2C37" w14:textId="47D1F15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3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3D081DD5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434175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E3309C3" w14:textId="190F104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32AB" w14:textId="1A760168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7FC5" w14:textId="67598C1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8481" w14:textId="30F7CF8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750FE1C8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D4D77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B41CD4F" w14:textId="71EFE1E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2BF0" w14:textId="4D183251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60AB" w14:textId="6FF31520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48BA" w14:textId="2A971BB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6D024835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A28CE9" w14:textId="5472C49E" w:rsidR="005021FB" w:rsidRPr="001801CD" w:rsidRDefault="005021FB" w:rsidP="005021FB">
            <w:pPr>
              <w:widowControl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action of global treatment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5049F82" w14:textId="1AB98B7F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Very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82866" w14:textId="773F7963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B9A7" w14:textId="5AF9E7E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7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2B63" w14:textId="77952190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0839BB83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9911E4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A501C64" w14:textId="7B8E324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E386" w14:textId="39926271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5230" w14:textId="02ACF206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9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D25A" w14:textId="649CDD26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5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3CA48023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DB4AF6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CD785F3" w14:textId="192B7608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/>
              </w:rPr>
              <w:t>Somewhat 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9929" w14:textId="38F5C39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7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AA97" w14:textId="3C2710F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5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1D87" w14:textId="749B710B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176A1613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48C1F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E1026BA" w14:textId="335BD937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S</w:t>
            </w:r>
            <w:r w:rsidRPr="001801CD">
              <w:rPr>
                <w:rFonts w:ascii="Times New Roman" w:hAnsi="Times New Roman" w:cs="Times New Roman"/>
              </w:rPr>
              <w:t>omewhat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8084" w14:textId="3F03B641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4B6" w14:textId="0D6A984C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5560" w14:textId="497F81C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1801CD" w14:paraId="6725EF3B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DD9458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E90CBB5" w14:textId="65A8D152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U</w:t>
            </w:r>
            <w:r w:rsidRPr="001801CD">
              <w:rPr>
                <w:rFonts w:ascii="Times New Roman" w:hAnsi="Times New Roman" w:cs="Times New Roman"/>
              </w:rPr>
              <w:t>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D37D" w14:textId="5D24CEF6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6277" w14:textId="59A2F1A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330A" w14:textId="5E97A1D4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8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</w:tr>
      <w:tr w:rsidR="005021FB" w:rsidRPr="005021FB" w14:paraId="35038C62" w14:textId="77777777" w:rsidTr="007115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0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579A27" w14:textId="77777777" w:rsidR="005021FB" w:rsidRPr="001801CD" w:rsidRDefault="005021FB" w:rsidP="005021FB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CC19D56" w14:textId="1873156D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801CD">
              <w:rPr>
                <w:rFonts w:ascii="Times New Roman" w:hAnsi="Times New Roman" w:cs="Times New Roman" w:hint="eastAsia"/>
              </w:rPr>
              <w:t>V</w:t>
            </w:r>
            <w:r w:rsidRPr="001801CD">
              <w:rPr>
                <w:rFonts w:ascii="Times New Roman" w:hAnsi="Times New Roman" w:cs="Times New Roman"/>
              </w:rPr>
              <w:t>ery unsatisfied</w:t>
            </w:r>
            <w:r w:rsidR="007115B1" w:rsidRPr="001801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DDE9" w14:textId="5FF61D25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FC40" w14:textId="6C805AF6" w:rsidR="005021FB" w:rsidRPr="001801CD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33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FD77" w14:textId="6F96542B" w:rsidR="005021FB" w:rsidRPr="005021FB" w:rsidRDefault="005021FB" w:rsidP="005021F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(0</w:t>
            </w:r>
            <w:r w:rsidR="000A4421"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%</w:t>
            </w:r>
            <w:r w:rsidRPr="001801CD"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  <w:bookmarkStart w:id="0" w:name="_GoBack"/>
            <w:bookmarkEnd w:id="0"/>
          </w:p>
        </w:tc>
      </w:tr>
    </w:tbl>
    <w:p w14:paraId="431E2E0C" w14:textId="77D96ABB" w:rsidR="00C743C8" w:rsidRDefault="00C743C8">
      <w:pPr>
        <w:widowControl/>
        <w:jc w:val="left"/>
        <w:rPr>
          <w:rFonts w:ascii="Times New Roman" w:hAnsi="Times New Roman" w:cs="Times New Roman"/>
        </w:rPr>
      </w:pPr>
    </w:p>
    <w:p w14:paraId="6AE0891C" w14:textId="77777777" w:rsidR="00C743C8" w:rsidRDefault="00C743C8">
      <w:pPr>
        <w:widowControl/>
        <w:jc w:val="left"/>
        <w:rPr>
          <w:rFonts w:ascii="Times New Roman" w:hAnsi="Times New Roman" w:cs="Times New Roman"/>
        </w:rPr>
      </w:pPr>
    </w:p>
    <w:sectPr w:rsidR="00C743C8" w:rsidSect="003613EE">
      <w:pgSz w:w="11900" w:h="16840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73434" w14:textId="77777777" w:rsidR="001A521F" w:rsidRDefault="001A521F" w:rsidP="00684C05">
      <w:r>
        <w:separator/>
      </w:r>
    </w:p>
  </w:endnote>
  <w:endnote w:type="continuationSeparator" w:id="0">
    <w:p w14:paraId="657DE227" w14:textId="77777777" w:rsidR="001A521F" w:rsidRDefault="001A521F" w:rsidP="00684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BA81B1" w14:textId="77777777" w:rsidR="001A521F" w:rsidRDefault="001A521F" w:rsidP="00684C05">
      <w:r>
        <w:separator/>
      </w:r>
    </w:p>
  </w:footnote>
  <w:footnote w:type="continuationSeparator" w:id="0">
    <w:p w14:paraId="13AE1B5B" w14:textId="77777777" w:rsidR="001A521F" w:rsidRDefault="001A521F" w:rsidP="00684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488F"/>
    <w:rsid w:val="000033EC"/>
    <w:rsid w:val="00032663"/>
    <w:rsid w:val="00044254"/>
    <w:rsid w:val="00045361"/>
    <w:rsid w:val="00061143"/>
    <w:rsid w:val="000717C4"/>
    <w:rsid w:val="000752C2"/>
    <w:rsid w:val="00090B87"/>
    <w:rsid w:val="0009196A"/>
    <w:rsid w:val="00096758"/>
    <w:rsid w:val="000A4421"/>
    <w:rsid w:val="000B2D7D"/>
    <w:rsid w:val="000C005E"/>
    <w:rsid w:val="000C49ED"/>
    <w:rsid w:val="00112C23"/>
    <w:rsid w:val="00143858"/>
    <w:rsid w:val="001575E3"/>
    <w:rsid w:val="00157B78"/>
    <w:rsid w:val="00166DB8"/>
    <w:rsid w:val="001801CD"/>
    <w:rsid w:val="00182FB4"/>
    <w:rsid w:val="001A521F"/>
    <w:rsid w:val="001B3DBA"/>
    <w:rsid w:val="001D4169"/>
    <w:rsid w:val="001D4FF3"/>
    <w:rsid w:val="001D7822"/>
    <w:rsid w:val="001E4096"/>
    <w:rsid w:val="001F0E7B"/>
    <w:rsid w:val="00213D09"/>
    <w:rsid w:val="00220E8A"/>
    <w:rsid w:val="002236E5"/>
    <w:rsid w:val="00226A45"/>
    <w:rsid w:val="00266DD6"/>
    <w:rsid w:val="00271745"/>
    <w:rsid w:val="00271832"/>
    <w:rsid w:val="0027761B"/>
    <w:rsid w:val="002A3D43"/>
    <w:rsid w:val="002B3691"/>
    <w:rsid w:val="002B7289"/>
    <w:rsid w:val="002E3FFB"/>
    <w:rsid w:val="002E4B0D"/>
    <w:rsid w:val="003006CB"/>
    <w:rsid w:val="0030173A"/>
    <w:rsid w:val="00313802"/>
    <w:rsid w:val="00317C89"/>
    <w:rsid w:val="003414A1"/>
    <w:rsid w:val="003613EE"/>
    <w:rsid w:val="003755FD"/>
    <w:rsid w:val="003A3348"/>
    <w:rsid w:val="003A7F97"/>
    <w:rsid w:val="003B0FEA"/>
    <w:rsid w:val="003B5319"/>
    <w:rsid w:val="003C0EC9"/>
    <w:rsid w:val="003F5020"/>
    <w:rsid w:val="00430B21"/>
    <w:rsid w:val="00452C58"/>
    <w:rsid w:val="00480666"/>
    <w:rsid w:val="00483683"/>
    <w:rsid w:val="00487FF0"/>
    <w:rsid w:val="004D0151"/>
    <w:rsid w:val="004E10A8"/>
    <w:rsid w:val="004E4476"/>
    <w:rsid w:val="004F479E"/>
    <w:rsid w:val="004F5A09"/>
    <w:rsid w:val="0050113C"/>
    <w:rsid w:val="005021FB"/>
    <w:rsid w:val="00503FF3"/>
    <w:rsid w:val="00510DE6"/>
    <w:rsid w:val="00536D2C"/>
    <w:rsid w:val="005621A5"/>
    <w:rsid w:val="0058011E"/>
    <w:rsid w:val="00597B66"/>
    <w:rsid w:val="005D5C6B"/>
    <w:rsid w:val="00605C2E"/>
    <w:rsid w:val="00616893"/>
    <w:rsid w:val="0064580D"/>
    <w:rsid w:val="006568D1"/>
    <w:rsid w:val="00675238"/>
    <w:rsid w:val="006764FC"/>
    <w:rsid w:val="00684C05"/>
    <w:rsid w:val="006A00A6"/>
    <w:rsid w:val="006A0ED0"/>
    <w:rsid w:val="006B7A0D"/>
    <w:rsid w:val="006B7B5E"/>
    <w:rsid w:val="006F1A29"/>
    <w:rsid w:val="007115B1"/>
    <w:rsid w:val="007140BC"/>
    <w:rsid w:val="007342DB"/>
    <w:rsid w:val="00776CEE"/>
    <w:rsid w:val="00786065"/>
    <w:rsid w:val="007861A2"/>
    <w:rsid w:val="007A6457"/>
    <w:rsid w:val="007C5395"/>
    <w:rsid w:val="00816695"/>
    <w:rsid w:val="0088692C"/>
    <w:rsid w:val="00896801"/>
    <w:rsid w:val="008B5B4B"/>
    <w:rsid w:val="008C4CEA"/>
    <w:rsid w:val="008F1CF2"/>
    <w:rsid w:val="009069FE"/>
    <w:rsid w:val="009122B3"/>
    <w:rsid w:val="009331C3"/>
    <w:rsid w:val="00946FE2"/>
    <w:rsid w:val="00951FC1"/>
    <w:rsid w:val="00953716"/>
    <w:rsid w:val="00963208"/>
    <w:rsid w:val="00964FC5"/>
    <w:rsid w:val="00973435"/>
    <w:rsid w:val="0098667E"/>
    <w:rsid w:val="00997B92"/>
    <w:rsid w:val="009C4C27"/>
    <w:rsid w:val="009E2153"/>
    <w:rsid w:val="009F6354"/>
    <w:rsid w:val="00A1210E"/>
    <w:rsid w:val="00A17022"/>
    <w:rsid w:val="00A32244"/>
    <w:rsid w:val="00A4216B"/>
    <w:rsid w:val="00A517B2"/>
    <w:rsid w:val="00A54813"/>
    <w:rsid w:val="00A55C54"/>
    <w:rsid w:val="00A600E7"/>
    <w:rsid w:val="00B403B2"/>
    <w:rsid w:val="00B45030"/>
    <w:rsid w:val="00B90732"/>
    <w:rsid w:val="00B93251"/>
    <w:rsid w:val="00BA5AF8"/>
    <w:rsid w:val="00BB427A"/>
    <w:rsid w:val="00BC746C"/>
    <w:rsid w:val="00BD42DF"/>
    <w:rsid w:val="00BE1563"/>
    <w:rsid w:val="00BF3044"/>
    <w:rsid w:val="00C31EA3"/>
    <w:rsid w:val="00C53113"/>
    <w:rsid w:val="00C743C8"/>
    <w:rsid w:val="00C7488F"/>
    <w:rsid w:val="00CA25E1"/>
    <w:rsid w:val="00CB6ECE"/>
    <w:rsid w:val="00CC1BB2"/>
    <w:rsid w:val="00CD57DB"/>
    <w:rsid w:val="00CE7067"/>
    <w:rsid w:val="00D1252F"/>
    <w:rsid w:val="00D41903"/>
    <w:rsid w:val="00D61B40"/>
    <w:rsid w:val="00D703EC"/>
    <w:rsid w:val="00DA14B7"/>
    <w:rsid w:val="00DA5981"/>
    <w:rsid w:val="00DB001E"/>
    <w:rsid w:val="00DC4716"/>
    <w:rsid w:val="00DD727D"/>
    <w:rsid w:val="00DF416D"/>
    <w:rsid w:val="00E101FE"/>
    <w:rsid w:val="00E270B1"/>
    <w:rsid w:val="00E50315"/>
    <w:rsid w:val="00E534E5"/>
    <w:rsid w:val="00E60726"/>
    <w:rsid w:val="00E70BCC"/>
    <w:rsid w:val="00E727AD"/>
    <w:rsid w:val="00EB199B"/>
    <w:rsid w:val="00EB28A2"/>
    <w:rsid w:val="00EB4AA1"/>
    <w:rsid w:val="00EC57D8"/>
    <w:rsid w:val="00F23DFA"/>
    <w:rsid w:val="00F249D4"/>
    <w:rsid w:val="00F40B53"/>
    <w:rsid w:val="00F56925"/>
    <w:rsid w:val="00F613D1"/>
    <w:rsid w:val="00FA37FB"/>
    <w:rsid w:val="00FD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743534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4C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4C05"/>
  </w:style>
  <w:style w:type="paragraph" w:styleId="Footer">
    <w:name w:val="footer"/>
    <w:basedOn w:val="Normal"/>
    <w:link w:val="FooterChar"/>
    <w:uiPriority w:val="99"/>
    <w:unhideWhenUsed/>
    <w:rsid w:val="00684C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4C05"/>
  </w:style>
  <w:style w:type="character" w:styleId="CommentReference">
    <w:name w:val="annotation reference"/>
    <w:basedOn w:val="DefaultParagraphFont"/>
    <w:uiPriority w:val="99"/>
    <w:semiHidden/>
    <w:unhideWhenUsed/>
    <w:rsid w:val="00317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C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C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4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613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8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4C0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4C05"/>
  </w:style>
  <w:style w:type="paragraph" w:styleId="Footer">
    <w:name w:val="footer"/>
    <w:basedOn w:val="Normal"/>
    <w:link w:val="FooterChar"/>
    <w:uiPriority w:val="99"/>
    <w:unhideWhenUsed/>
    <w:rsid w:val="00684C0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4C05"/>
  </w:style>
  <w:style w:type="character" w:styleId="CommentReference">
    <w:name w:val="annotation reference"/>
    <w:basedOn w:val="DefaultParagraphFont"/>
    <w:uiPriority w:val="99"/>
    <w:semiHidden/>
    <w:unhideWhenUsed/>
    <w:rsid w:val="00317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C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C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C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2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24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61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179F4-F478-4150-BA05-D7F569498D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7</Words>
  <Characters>4166</Characters>
  <Application>Microsoft Office Word</Application>
  <DocSecurity>0</DocSecurity>
  <Lines>462</Lines>
  <Paragraphs>4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4</cp:revision>
  <cp:lastPrinted>2021-09-22T08:15:00Z</cp:lastPrinted>
  <dcterms:created xsi:type="dcterms:W3CDTF">2022-01-16T01:47:00Z</dcterms:created>
  <dcterms:modified xsi:type="dcterms:W3CDTF">2022-02-1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p14GBgIM4uL</vt:lpwstr>
  </property>
  <property fmtid="{D5CDD505-2E9C-101B-9397-08002B2CF9AE}" pid="3" name="TRFLID">
    <vt:lpwstr>lKHbv4m2fDg/9GPoB/GbWw==</vt:lpwstr>
  </property>
</Properties>
</file>